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6905" w14:textId="07AA2932" w:rsidR="00071E86" w:rsidRPr="001D642B" w:rsidRDefault="00071E86" w:rsidP="00071E86">
      <w:pPr>
        <w:pStyle w:val="Heading1"/>
      </w:pPr>
      <w:r>
        <w:t>SUPPLEMENTARY MATERIALS</w:t>
      </w:r>
    </w:p>
    <w:p w14:paraId="556A2196" w14:textId="77777777" w:rsidR="00636BDC" w:rsidRDefault="00636BDC" w:rsidP="00FD370E">
      <w:pPr>
        <w:rPr>
          <w:i/>
          <w:iCs/>
          <w:color w:val="4472C4" w:themeColor="accent1"/>
        </w:rPr>
      </w:pPr>
    </w:p>
    <w:p w14:paraId="5CA6A608" w14:textId="3ACCD980" w:rsidR="00A26C27" w:rsidRDefault="00A26C27" w:rsidP="00232A4B">
      <w:pPr>
        <w:pStyle w:val="Caption"/>
        <w:keepNext/>
      </w:pPr>
      <w:r>
        <w:t xml:space="preserve">Table </w:t>
      </w:r>
      <w:r w:rsidR="008C56DA">
        <w:t>S1</w:t>
      </w:r>
      <w:r>
        <w:t xml:space="preserve"> Final shortlist of keywords used for the methods. Source: Authors.</w:t>
      </w:r>
    </w:p>
    <w:tbl>
      <w:tblPr>
        <w:tblStyle w:val="PlainTable2"/>
        <w:tblW w:w="8820" w:type="dxa"/>
        <w:tblLook w:val="04A0" w:firstRow="1" w:lastRow="0" w:firstColumn="1" w:lastColumn="0" w:noHBand="0" w:noVBand="1"/>
      </w:tblPr>
      <w:tblGrid>
        <w:gridCol w:w="947"/>
        <w:gridCol w:w="1485"/>
        <w:gridCol w:w="6388"/>
      </w:tblGrid>
      <w:tr w:rsidR="00A26C27" w:rsidRPr="00821B57" w14:paraId="60D9A703" w14:textId="77777777" w:rsidTr="00232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3F6B33" w14:textId="77777777" w:rsidR="00A26C27" w:rsidRPr="000E6A07" w:rsidRDefault="00A26C27" w:rsidP="000E6A0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71" w:type="dxa"/>
            <w:noWrap/>
            <w:hideMark/>
          </w:tcPr>
          <w:p w14:paraId="7D0055A5" w14:textId="77777777" w:rsidR="00A26C27" w:rsidRPr="000E6A07" w:rsidRDefault="00A26C27" w:rsidP="000E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Label</w:t>
            </w:r>
          </w:p>
        </w:tc>
        <w:tc>
          <w:tcPr>
            <w:tcW w:w="6329" w:type="dxa"/>
          </w:tcPr>
          <w:p w14:paraId="10E29E25" w14:textId="77777777" w:rsidR="00A26C27" w:rsidRPr="000E6A07" w:rsidRDefault="00A26C27" w:rsidP="000E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Final list of keywords</w:t>
            </w:r>
          </w:p>
        </w:tc>
      </w:tr>
      <w:tr w:rsidR="00A26C27" w:rsidRPr="00821B57" w14:paraId="17D60DE3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textDirection w:val="btLr"/>
            <w:hideMark/>
          </w:tcPr>
          <w:p w14:paraId="18E9196D" w14:textId="77777777" w:rsidR="00A26C27" w:rsidRPr="000E6A07" w:rsidRDefault="00A26C27" w:rsidP="000E6A0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1471" w:type="dxa"/>
            <w:noWrap/>
            <w:hideMark/>
          </w:tcPr>
          <w:p w14:paraId="41811D53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Building</w:t>
            </w:r>
          </w:p>
        </w:tc>
        <w:tc>
          <w:tcPr>
            <w:tcW w:w="6329" w:type="dxa"/>
          </w:tcPr>
          <w:p w14:paraId="114ED1DF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C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ool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Roof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H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eat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Hou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Insul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Hom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Window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Façade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Dwell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Envelop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Architec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Incidence of the su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Thermal prote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Sun protection system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Cross ventil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Hous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Built-Environ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Reno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A051C">
              <w:rPr>
                <w:rFonts w:ascii="Calibri Light" w:eastAsia="Times New Roman" w:hAnsi="Calibri Light" w:cs="Calibri Light"/>
                <w:sz w:val="20"/>
                <w:szCs w:val="20"/>
              </w:rPr>
              <w:t>Ventilation</w:t>
            </w:r>
          </w:p>
        </w:tc>
      </w:tr>
      <w:tr w:rsidR="00A26C27" w:rsidRPr="00821B57" w14:paraId="6EEDE68E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9DF87F2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F6F1785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Transport</w:t>
            </w:r>
          </w:p>
        </w:tc>
        <w:tc>
          <w:tcPr>
            <w:tcW w:w="6329" w:type="dxa"/>
          </w:tcPr>
          <w:p w14:paraId="43E62388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Transport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Roa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Mobi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Mo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Stree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Dist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Asphal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Freigh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Railwa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Traffic Conges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Highwa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Transpor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Rush hou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Avenu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Ca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Alle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modal spli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Roadbloc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Surface of road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school path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Bike lin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Pedestrian lan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Maritim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Avi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Modal Shif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Passenger ca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LDV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HDV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Shipp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Cycl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Public Transpo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Transpor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Fu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70065">
              <w:rPr>
                <w:rFonts w:ascii="Calibri Light" w:eastAsia="Times New Roman" w:hAnsi="Calibri Light" w:cs="Calibri Light"/>
                <w:sz w:val="20"/>
                <w:szCs w:val="20"/>
              </w:rPr>
              <w:t>Driving</w:t>
            </w:r>
          </w:p>
        </w:tc>
      </w:tr>
      <w:tr w:rsidR="00A26C27" w:rsidRPr="00821B57" w14:paraId="0EF8035A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7B2C0B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F98BC8B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nergy</w:t>
            </w:r>
          </w:p>
        </w:tc>
        <w:tc>
          <w:tcPr>
            <w:tcW w:w="6329" w:type="dxa"/>
          </w:tcPr>
          <w:p w14:paraId="01860EF2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Energy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Hea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Pow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Electri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Energy suppl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Lin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Gri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Cab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Energy pover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Energy potenti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Tow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Self-suffici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Power grid ele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Power Pla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Power Gener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Utility-Sca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Sola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Renewab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Fossil fu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20176">
              <w:rPr>
                <w:rFonts w:ascii="Calibri Light" w:eastAsia="Times New Roman" w:hAnsi="Calibri Light" w:cs="Calibri Light"/>
                <w:sz w:val="20"/>
                <w:szCs w:val="20"/>
              </w:rPr>
              <w:t>Energy grid</w:t>
            </w:r>
          </w:p>
        </w:tc>
      </w:tr>
      <w:tr w:rsidR="00A26C27" w:rsidRPr="00821B57" w14:paraId="0BC3AC33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BA55854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13A828A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Water</w:t>
            </w:r>
          </w:p>
        </w:tc>
        <w:tc>
          <w:tcPr>
            <w:tcW w:w="6329" w:type="dxa"/>
          </w:tcPr>
          <w:p w14:paraId="6CAEDF91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Wa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Floo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Se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Drain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Riv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Drough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Water suppl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Aquif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Withdraw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Sani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Sewer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Leak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Chlorin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Private supply capture poi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Water Short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Remote management (ICT)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Conser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Water Mana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Rainfal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Hydrolog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C7A30">
              <w:rPr>
                <w:rFonts w:ascii="Calibri Light" w:eastAsia="Times New Roman" w:hAnsi="Calibri Light" w:cs="Calibri Light"/>
                <w:sz w:val="20"/>
                <w:szCs w:val="20"/>
              </w:rPr>
              <w:t>Irrigation</w:t>
            </w:r>
          </w:p>
        </w:tc>
      </w:tr>
      <w:tr w:rsidR="00A26C27" w:rsidRPr="00821B57" w14:paraId="28335F54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CB1D101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CAC013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Waste</w:t>
            </w:r>
          </w:p>
        </w:tc>
        <w:tc>
          <w:tcPr>
            <w:tcW w:w="6329" w:type="dxa"/>
          </w:tcPr>
          <w:p w14:paraId="6DB7332E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Was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T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at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u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Dump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cyc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Landfil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Leak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sidu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Plastic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cyclabl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Collection itinerar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Food waste redu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Food surplu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Recycl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Municipal Was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Dispos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E01C2">
              <w:rPr>
                <w:rFonts w:ascii="Calibri Light" w:eastAsia="Times New Roman" w:hAnsi="Calibri Light" w:cs="Calibri Light"/>
                <w:sz w:val="20"/>
                <w:szCs w:val="20"/>
              </w:rPr>
              <w:t>Circular Economy</w:t>
            </w:r>
          </w:p>
        </w:tc>
      </w:tr>
      <w:tr w:rsidR="00A26C27" w:rsidRPr="00821B57" w14:paraId="2EB988F3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5DCD77B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14436BD8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Land use, planning</w:t>
            </w:r>
          </w:p>
        </w:tc>
        <w:tc>
          <w:tcPr>
            <w:tcW w:w="6329" w:type="dxa"/>
          </w:tcPr>
          <w:p w14:paraId="798CEEFE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 u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scap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Spatial plan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Urban plan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green spa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 cov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Greene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 plan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Territorial plan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 classifi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Permeable territo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Vulnerable infrastructur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Naturaliz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Natural spac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refreshment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Shading infrastruc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Seabe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Green Urban Are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Land Cov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40F">
              <w:rPr>
                <w:rFonts w:ascii="Calibri Light" w:eastAsia="Times New Roman" w:hAnsi="Calibri Light" w:cs="Calibri Light"/>
                <w:sz w:val="20"/>
                <w:szCs w:val="20"/>
              </w:rPr>
              <w:t>Territory</w:t>
            </w:r>
          </w:p>
        </w:tc>
      </w:tr>
      <w:tr w:rsidR="00A26C27" w:rsidRPr="00821B57" w14:paraId="41E1F18D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EC7A3BA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BE0DB0D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Agriculture &amp; Forestry</w:t>
            </w:r>
          </w:p>
        </w:tc>
        <w:tc>
          <w:tcPr>
            <w:tcW w:w="6329" w:type="dxa"/>
          </w:tcPr>
          <w:p w14:paraId="2C4082AD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Tre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Agricul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ore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Woo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Crop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orest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Agricultur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Bioma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ish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Irrig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Livestoc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Agr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Irrigation system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Horticul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Culti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Agricultural produc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ire preven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Charco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Urban agricul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Local agricul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,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Organic agricul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orest management instru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pest control syste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Protection strip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ores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Affores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Defores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arm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Forest Conser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Soil Degrad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F745B">
              <w:rPr>
                <w:rFonts w:ascii="Calibri Light" w:eastAsia="Times New Roman" w:hAnsi="Calibri Light" w:cs="Calibri Light"/>
                <w:sz w:val="20"/>
                <w:szCs w:val="20"/>
              </w:rPr>
              <w:t>Carbon Sequestration</w:t>
            </w:r>
          </w:p>
        </w:tc>
      </w:tr>
      <w:tr w:rsidR="00A26C27" w:rsidRPr="00821B57" w14:paraId="0B33BDDA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3FC8BB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A897925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nvironment &amp; biodiversity</w:t>
            </w:r>
          </w:p>
        </w:tc>
        <w:tc>
          <w:tcPr>
            <w:tcW w:w="6329" w:type="dxa"/>
          </w:tcPr>
          <w:p w14:paraId="66F9761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Environ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Pollu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Conser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Biodiversi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G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reenhouse g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Green infrastruc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Refores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Preserv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Natural resourc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Urban gree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particular mat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Organic fertiliz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Recovery dun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Preservation seabe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Biodives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Biosphe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Faun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Flor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Spec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Tax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Ecosystem servic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Ecosyste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70A95">
              <w:rPr>
                <w:rFonts w:ascii="Calibri Light" w:eastAsia="Times New Roman" w:hAnsi="Calibri Light" w:cs="Calibri Light"/>
                <w:sz w:val="20"/>
                <w:szCs w:val="20"/>
              </w:rPr>
              <w:t>GHG</w:t>
            </w:r>
          </w:p>
        </w:tc>
      </w:tr>
      <w:tr w:rsidR="00A26C27" w:rsidRPr="00821B57" w14:paraId="61A45FF3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B070CD7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8847A3C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Health</w:t>
            </w:r>
          </w:p>
        </w:tc>
        <w:tc>
          <w:tcPr>
            <w:tcW w:w="6329" w:type="dxa"/>
          </w:tcPr>
          <w:p w14:paraId="4D521960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eal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Disea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Air pollu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Well-be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Respirato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Dea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W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ellbe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ospit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ealthca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Cardiovascula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Therap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Therapeutic fore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ealthy itinerar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ealth counci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Regular cleaning urban infrastructur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Shad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Solar prote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ospitaliz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Resilient Health Syste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Air-Qua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Health Author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A2C19">
              <w:rPr>
                <w:rFonts w:ascii="Calibri Light" w:eastAsia="Times New Roman" w:hAnsi="Calibri Light" w:cs="Calibri Light"/>
                <w:sz w:val="20"/>
                <w:szCs w:val="20"/>
              </w:rPr>
              <w:t>Therapeutic</w:t>
            </w:r>
          </w:p>
        </w:tc>
      </w:tr>
      <w:tr w:rsidR="00A26C27" w:rsidRPr="00821B57" w14:paraId="1A1E5E15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A01D294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2F867C9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Civil Protection &amp; Emergency</w:t>
            </w:r>
          </w:p>
        </w:tc>
        <w:tc>
          <w:tcPr>
            <w:tcW w:w="6329" w:type="dxa"/>
          </w:tcPr>
          <w:p w14:paraId="7EB252C5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Ris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Emerg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Safe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War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ourism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Secur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Relo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Evacu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Alar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Crisi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Civil prote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Blackou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Number of dril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Hydrant ordin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B3ED8">
              <w:rPr>
                <w:rFonts w:ascii="Calibri Light" w:eastAsia="Times New Roman" w:hAnsi="Calibri Light" w:cs="Calibri Light"/>
                <w:sz w:val="20"/>
                <w:szCs w:val="20"/>
              </w:rPr>
              <w:t>Response</w:t>
            </w:r>
          </w:p>
        </w:tc>
      </w:tr>
      <w:tr w:rsidR="00A26C27" w:rsidRPr="00821B57" w14:paraId="2C39C5E0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A0C11B1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C0F6068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Tourism</w:t>
            </w:r>
          </w:p>
        </w:tc>
        <w:tc>
          <w:tcPr>
            <w:tcW w:w="6329" w:type="dxa"/>
          </w:tcPr>
          <w:p w14:paraId="54F25CF5" w14:textId="77777777" w:rsidR="00A26C27" w:rsidRPr="00D33269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Touris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Trip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Touri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Visi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Journe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Bioeconom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European Charter for Sustainable Touris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Percentage tourist tax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Company Bad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Eco certifi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Eco-renewal actions</w:t>
            </w:r>
          </w:p>
          <w:p w14:paraId="70E50169" w14:textId="77777777" w:rsidR="00A26C27" w:rsidRPr="00D33269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Trav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mart touris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E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cotouris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Hospita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</w:p>
          <w:p w14:paraId="1C741441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Reso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 </w:t>
            </w:r>
            <w:r w:rsidRPr="00D33269">
              <w:rPr>
                <w:rFonts w:ascii="Calibri Light" w:eastAsia="Times New Roman" w:hAnsi="Calibri Light" w:cs="Calibri Light"/>
                <w:sz w:val="20"/>
                <w:szCs w:val="20"/>
              </w:rPr>
              <w:t>Destination</w:t>
            </w:r>
          </w:p>
        </w:tc>
      </w:tr>
      <w:tr w:rsidR="00A26C27" w:rsidRPr="00821B57" w14:paraId="1669DA22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F68E80F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69B5E71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ducation</w:t>
            </w:r>
          </w:p>
        </w:tc>
        <w:tc>
          <w:tcPr>
            <w:tcW w:w="6329" w:type="dxa"/>
          </w:tcPr>
          <w:p w14:paraId="0182EA79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Form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Edu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Researc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Trai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Schoo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Mas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Lear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emina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Teach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Symposiu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Univers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Critical think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Litera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Academi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Educate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Stud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05F0F">
              <w:rPr>
                <w:rFonts w:ascii="Calibri Light" w:eastAsia="Times New Roman" w:hAnsi="Calibri Light" w:cs="Calibri Light"/>
                <w:sz w:val="20"/>
                <w:szCs w:val="20"/>
              </w:rPr>
              <w:t>Higher Education</w:t>
            </w:r>
          </w:p>
        </w:tc>
      </w:tr>
      <w:tr w:rsidR="00A26C27" w:rsidRPr="00821B57" w14:paraId="1DA5F0B4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5E20A57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BB39597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ICT Information &amp; communication</w:t>
            </w:r>
          </w:p>
        </w:tc>
        <w:tc>
          <w:tcPr>
            <w:tcW w:w="6329" w:type="dxa"/>
          </w:tcPr>
          <w:p w14:paraId="337EAC5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nform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Communi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Digit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TV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Phon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Campaig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Dron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Social networ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ntellige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Advertis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D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gital twi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Communication Technolog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CT development index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O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Aware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Mess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71B40">
              <w:rPr>
                <w:rFonts w:ascii="Calibri Light" w:eastAsia="Times New Roman" w:hAnsi="Calibri Light" w:cs="Calibri Light"/>
                <w:sz w:val="20"/>
                <w:szCs w:val="20"/>
              </w:rPr>
              <w:t>Information Gap</w:t>
            </w:r>
          </w:p>
        </w:tc>
      </w:tr>
      <w:tr w:rsidR="00A26C27" w:rsidRPr="00821B57" w14:paraId="5833C465" w14:textId="77777777" w:rsidTr="00232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20FE93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7734CFB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All / Other</w:t>
            </w:r>
          </w:p>
        </w:tc>
        <w:tc>
          <w:tcPr>
            <w:tcW w:w="6329" w:type="dxa"/>
          </w:tcPr>
          <w:p w14:paraId="5D5D1D2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3D5D40">
              <w:rPr>
                <w:rFonts w:ascii="Calibri Light" w:eastAsia="Times New Roman" w:hAnsi="Calibri Light" w:cs="Calibri Light"/>
                <w:sz w:val="20"/>
                <w:szCs w:val="20"/>
              </w:rPr>
              <w:t>Scenari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D5D40">
              <w:rPr>
                <w:rFonts w:ascii="Calibri Light" w:eastAsia="Times New Roman" w:hAnsi="Calibri Light" w:cs="Calibri Light"/>
                <w:sz w:val="20"/>
                <w:szCs w:val="20"/>
              </w:rPr>
              <w:t>Abat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3D5D40">
              <w:rPr>
                <w:rFonts w:ascii="Calibri Light" w:eastAsia="Times New Roman" w:hAnsi="Calibri Light" w:cs="Calibri Light"/>
                <w:sz w:val="20"/>
                <w:szCs w:val="20"/>
              </w:rPr>
              <w:t>Industry</w:t>
            </w:r>
          </w:p>
        </w:tc>
      </w:tr>
      <w:tr w:rsidR="00A26C27" w:rsidRPr="00821B57" w14:paraId="3B628836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textDirection w:val="btLr"/>
            <w:hideMark/>
          </w:tcPr>
          <w:p w14:paraId="55023A1F" w14:textId="77777777" w:rsidR="00A26C27" w:rsidRPr="000E6A07" w:rsidRDefault="00A26C27" w:rsidP="000E6A0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azard</w:t>
            </w:r>
          </w:p>
        </w:tc>
        <w:tc>
          <w:tcPr>
            <w:tcW w:w="1471" w:type="dxa"/>
            <w:noWrap/>
            <w:hideMark/>
          </w:tcPr>
          <w:p w14:paraId="517C9286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xtreme heat</w:t>
            </w:r>
          </w:p>
        </w:tc>
        <w:tc>
          <w:tcPr>
            <w:tcW w:w="6329" w:type="dxa"/>
          </w:tcPr>
          <w:p w14:paraId="330E01A9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Wa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Cool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igh tempera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Extreme hea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Thermal comfo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Natural ventil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 transf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Mel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VA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Forced ventil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Thermal percep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 Wa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 accumul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Intense Hea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 wave indic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 str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752C">
              <w:rPr>
                <w:rFonts w:ascii="Calibri Light" w:eastAsia="Times New Roman" w:hAnsi="Calibri Light" w:cs="Calibri Light"/>
                <w:sz w:val="20"/>
                <w:szCs w:val="20"/>
              </w:rPr>
              <w:t>Heat</w:t>
            </w:r>
          </w:p>
        </w:tc>
      </w:tr>
      <w:tr w:rsidR="00A26C27" w:rsidRPr="00821B57" w14:paraId="13EE96B9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E1054F6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39836EF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xtreme cold</w:t>
            </w:r>
          </w:p>
        </w:tc>
        <w:tc>
          <w:tcPr>
            <w:tcW w:w="6329" w:type="dxa"/>
          </w:tcPr>
          <w:p w14:paraId="6180594C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Wa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Heat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Radi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Thermal comfo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Heat transf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Extreme col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Ice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Cold wa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Low temperat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HVA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Sto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Froze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Below zer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D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welling perform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Thermal percep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Freez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Cold Exposu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cold str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14A7F">
              <w:rPr>
                <w:rFonts w:ascii="Calibri Light" w:eastAsia="Times New Roman" w:hAnsi="Calibri Light" w:cs="Calibri Light"/>
                <w:sz w:val="20"/>
                <w:szCs w:val="20"/>
              </w:rPr>
              <w:t>Cold</w:t>
            </w:r>
          </w:p>
        </w:tc>
      </w:tr>
      <w:tr w:rsidR="00A26C27" w:rsidRPr="00821B57" w14:paraId="2CB6179E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318F014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EBF03F0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Heavy precipitation</w:t>
            </w:r>
          </w:p>
        </w:tc>
        <w:tc>
          <w:tcPr>
            <w:tcW w:w="6329" w:type="dxa"/>
          </w:tcPr>
          <w:p w14:paraId="7106CB67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Rai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Stor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Precipi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Rai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Heavy precipi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F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lash floo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Permeable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D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rizz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Slee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Flooding occurre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W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ater velo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W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ater loa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Sewer enlar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Impermeable barri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torrential rai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BE26C6">
              <w:rPr>
                <w:rFonts w:ascii="Calibri Light" w:eastAsia="Times New Roman" w:hAnsi="Calibri Light" w:cs="Calibri Light"/>
                <w:sz w:val="20"/>
                <w:szCs w:val="20"/>
              </w:rPr>
              <w:t>Heavy Rainfall</w:t>
            </w:r>
          </w:p>
        </w:tc>
      </w:tr>
      <w:tr w:rsidR="00A26C27" w:rsidRPr="00821B57" w14:paraId="0650113B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0B4E323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167A8E48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Coastal flood</w:t>
            </w:r>
          </w:p>
        </w:tc>
        <w:tc>
          <w:tcPr>
            <w:tcW w:w="6329" w:type="dxa"/>
          </w:tcPr>
          <w:p w14:paraId="76B12E7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Po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Se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Wa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Coa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Curr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Beac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Ocea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Tid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Coastal floo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Water dep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Permeable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Water velo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Water loa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Sewer enlar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Impermeable barri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Storm Sur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F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lood inund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CF5377">
              <w:rPr>
                <w:rFonts w:ascii="Calibri Light" w:eastAsia="Times New Roman" w:hAnsi="Calibri Light" w:cs="Calibri Light"/>
                <w:sz w:val="20"/>
                <w:szCs w:val="20"/>
              </w:rPr>
              <w:t>horeline protection</w:t>
            </w:r>
          </w:p>
        </w:tc>
      </w:tr>
      <w:tr w:rsidR="00A26C27" w:rsidRPr="00821B57" w14:paraId="02D3AA7E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8B1A5ED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237565A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Fluvial flood</w:t>
            </w:r>
          </w:p>
        </w:tc>
        <w:tc>
          <w:tcPr>
            <w:tcW w:w="6329" w:type="dxa"/>
          </w:tcPr>
          <w:p w14:paraId="7FF8B20D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Riv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Sur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Basi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Fluvi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Fluvial floo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Strea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Stua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Water dep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Permeable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Water velo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Water loa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Sewer enlar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Impermeable barri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U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pstream discharg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Flood Plai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R</w:t>
            </w:r>
            <w:r w:rsidRPr="004E4253">
              <w:rPr>
                <w:rFonts w:ascii="Calibri Light" w:eastAsia="Times New Roman" w:hAnsi="Calibri Light" w:cs="Calibri Light"/>
                <w:sz w:val="20"/>
                <w:szCs w:val="20"/>
              </w:rPr>
              <w:t>iverine  flood</w:t>
            </w:r>
          </w:p>
        </w:tc>
      </w:tr>
      <w:tr w:rsidR="00A26C27" w:rsidRPr="00821B57" w14:paraId="1285296A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D404A5D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6719A2A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Sea level rise</w:t>
            </w:r>
          </w:p>
        </w:tc>
        <w:tc>
          <w:tcPr>
            <w:tcW w:w="6329" w:type="dxa"/>
          </w:tcPr>
          <w:p w14:paraId="7F343FEB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Se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Sur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Coa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Sea level ri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Beac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oastal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Ocea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Tsunami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Water dep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Permeable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Water velo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Water loa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Sewer enlar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Impermeable barri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coastal dynamic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ea level variabi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AC440D">
              <w:rPr>
                <w:rFonts w:ascii="Calibri Light" w:eastAsia="Times New Roman" w:hAnsi="Calibri Light" w:cs="Calibri Light"/>
                <w:sz w:val="20"/>
                <w:szCs w:val="20"/>
              </w:rPr>
              <w:t>ea surface temperature</w:t>
            </w:r>
          </w:p>
        </w:tc>
      </w:tr>
      <w:tr w:rsidR="00A26C27" w:rsidRPr="00821B57" w14:paraId="544308F9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992718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21AB78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Droughts and water scarcity</w:t>
            </w:r>
          </w:p>
        </w:tc>
        <w:tc>
          <w:tcPr>
            <w:tcW w:w="6329" w:type="dxa"/>
          </w:tcPr>
          <w:p w14:paraId="75FF0A82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Drough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Water scar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Evapor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Reforest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Green area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Water str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Arid*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Growth system capa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Reuse of the gray wat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Rainwat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water short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D</w:t>
            </w:r>
            <w:r w:rsidRPr="00662AC9">
              <w:rPr>
                <w:rFonts w:ascii="Calibri Light" w:eastAsia="Times New Roman" w:hAnsi="Calibri Light" w:cs="Calibri Light"/>
                <w:sz w:val="20"/>
                <w:szCs w:val="20"/>
              </w:rPr>
              <w:t>rought indices</w:t>
            </w:r>
          </w:p>
        </w:tc>
      </w:tr>
      <w:tr w:rsidR="00A26C27" w:rsidRPr="00821B57" w14:paraId="15C98C2D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ABC1A17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0D41B1D6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Storms</w:t>
            </w:r>
          </w:p>
        </w:tc>
        <w:tc>
          <w:tcPr>
            <w:tcW w:w="6329" w:type="dxa"/>
          </w:tcPr>
          <w:p w14:paraId="2C500B2D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Stor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Tornad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Light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F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looding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Blizzar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Blackou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Gu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Monso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Tempe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Twis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Flooding occurre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W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ater velo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Extreme weath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Cyclon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T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ropical stor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H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urrican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D</w:t>
            </w:r>
            <w:r w:rsidRPr="00EE272D">
              <w:rPr>
                <w:rFonts w:ascii="Calibri Light" w:eastAsia="Times New Roman" w:hAnsi="Calibri Light" w:cs="Calibri Light"/>
                <w:sz w:val="20"/>
                <w:szCs w:val="20"/>
              </w:rPr>
              <w:t>ust storm</w:t>
            </w:r>
          </w:p>
        </w:tc>
      </w:tr>
      <w:tr w:rsidR="00A26C27" w:rsidRPr="00821B57" w14:paraId="35672163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013511E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01BE3A3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Mass movements</w:t>
            </w:r>
          </w:p>
        </w:tc>
        <w:tc>
          <w:tcPr>
            <w:tcW w:w="6329" w:type="dxa"/>
          </w:tcPr>
          <w:p w14:paraId="38F8A1E2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Landsl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Avalanch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Rocksl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Mass move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Earthfal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Snowsl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Mudsl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Rain infiltr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Overburde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Slope stabiliz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Migr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Displac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Migra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Refuge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Cliff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Slop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Sedi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264E5">
              <w:rPr>
                <w:rFonts w:ascii="Calibri Light" w:eastAsia="Times New Roman" w:hAnsi="Calibri Light" w:cs="Calibri Light"/>
                <w:sz w:val="20"/>
                <w:szCs w:val="20"/>
              </w:rPr>
              <w:t>Erosion</w:t>
            </w:r>
          </w:p>
        </w:tc>
      </w:tr>
      <w:tr w:rsidR="00A26C27" w:rsidRPr="00821B57" w14:paraId="2C87EB25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07894FA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CF815A2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Wild fires</w:t>
            </w:r>
          </w:p>
        </w:tc>
        <w:tc>
          <w:tcPr>
            <w:tcW w:w="6329" w:type="dxa"/>
          </w:tcPr>
          <w:p w14:paraId="1462C763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Combus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Bur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Wildfi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arbon sin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Wild fir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Flam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Bonfi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Vegetation mana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Fire adapted comunit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Forest fir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Fire ris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Burn Radiu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E4081">
              <w:rPr>
                <w:rFonts w:ascii="Calibri Light" w:eastAsia="Times New Roman" w:hAnsi="Calibri Light" w:cs="Calibri Light"/>
                <w:sz w:val="20"/>
                <w:szCs w:val="20"/>
              </w:rPr>
              <w:t>Fire</w:t>
            </w:r>
          </w:p>
        </w:tc>
      </w:tr>
      <w:tr w:rsidR="00A26C27" w:rsidRPr="00821B57" w14:paraId="58B11EC2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554BD89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4EF81B78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Chemical change</w:t>
            </w:r>
          </w:p>
        </w:tc>
        <w:tc>
          <w:tcPr>
            <w:tcW w:w="6329" w:type="dxa"/>
          </w:tcPr>
          <w:p w14:paraId="1F42973F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Chemic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Gaseou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ubst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Chemical chan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Chemical waste dispos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Algae Bloo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Chemical imbal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PH Level</w:t>
            </w:r>
          </w:p>
        </w:tc>
      </w:tr>
      <w:tr w:rsidR="00A26C27" w:rsidRPr="00821B57" w14:paraId="6AF3B44E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DF5CE46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9F7061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Biological Hazards</w:t>
            </w:r>
          </w:p>
        </w:tc>
        <w:tc>
          <w:tcPr>
            <w:tcW w:w="6329" w:type="dxa"/>
          </w:tcPr>
          <w:p w14:paraId="14B12561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Organism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Biolo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ic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Subst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Biological Hazard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Bacteri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Diseas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Parasi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A87DAE">
              <w:rPr>
                <w:rFonts w:ascii="Calibri Light" w:eastAsia="Times New Roman" w:hAnsi="Calibri Light" w:cs="Calibri Light"/>
                <w:sz w:val="20"/>
                <w:szCs w:val="20"/>
              </w:rPr>
              <w:t>Ebola</w:t>
            </w:r>
          </w:p>
        </w:tc>
      </w:tr>
      <w:tr w:rsidR="00A26C27" w:rsidRPr="00821B57" w14:paraId="5A609E5A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2590BC6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4D257316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Other</w:t>
            </w:r>
          </w:p>
        </w:tc>
        <w:tc>
          <w:tcPr>
            <w:tcW w:w="6329" w:type="dxa"/>
          </w:tcPr>
          <w:p w14:paraId="30BCE9C3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Morta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Disaster Risk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Adaptive Capacity</w:t>
            </w:r>
          </w:p>
        </w:tc>
      </w:tr>
      <w:tr w:rsidR="00A26C27" w:rsidRPr="00821B57" w14:paraId="2F94EB09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textDirection w:val="btLr"/>
            <w:hideMark/>
          </w:tcPr>
          <w:p w14:paraId="47A7CB98" w14:textId="77777777" w:rsidR="00A26C27" w:rsidRPr="000E6A07" w:rsidRDefault="00A26C27" w:rsidP="000E6A0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>Origin of the action</w:t>
            </w:r>
          </w:p>
        </w:tc>
        <w:tc>
          <w:tcPr>
            <w:tcW w:w="1471" w:type="dxa"/>
            <w:noWrap/>
            <w:hideMark/>
          </w:tcPr>
          <w:p w14:paraId="0B3A6B73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Local authority</w:t>
            </w:r>
          </w:p>
        </w:tc>
        <w:tc>
          <w:tcPr>
            <w:tcW w:w="6329" w:type="dxa"/>
          </w:tcPr>
          <w:p w14:paraId="5B38DD76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C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Loc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Distric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Villa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Municipa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Assembl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Local author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City counci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Tow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I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nclusi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Ensure compli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T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op dow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Campaigns to raise aware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Foresight of local authorit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Municip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City author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D34CD">
              <w:rPr>
                <w:rFonts w:ascii="Calibri Light" w:eastAsia="Times New Roman" w:hAnsi="Calibri Light" w:cs="Calibri Light"/>
                <w:sz w:val="20"/>
                <w:szCs w:val="20"/>
              </w:rPr>
              <w:t>Local council</w:t>
            </w:r>
          </w:p>
        </w:tc>
      </w:tr>
      <w:tr w:rsidR="00A26C27" w:rsidRPr="00821B57" w14:paraId="22B29110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F0972B6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882A408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Covenant coordinator or supporter</w:t>
            </w:r>
          </w:p>
        </w:tc>
        <w:tc>
          <w:tcPr>
            <w:tcW w:w="6329" w:type="dxa"/>
          </w:tcPr>
          <w:p w14:paraId="36DBA0BF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C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limate neutral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ovenant coordina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ovenant suppor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limate contrac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ampaigns to raise aware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Locally adapted measur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Bottom-up mana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ovenant Dire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Strategic guid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May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ovena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Suppor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Coordina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F06D2">
              <w:rPr>
                <w:rFonts w:ascii="Calibri Light" w:eastAsia="Times New Roman" w:hAnsi="Calibri Light" w:cs="Calibri Light"/>
                <w:sz w:val="20"/>
                <w:szCs w:val="20"/>
              </w:rPr>
              <w:t>Facilitator</w:t>
            </w:r>
          </w:p>
        </w:tc>
      </w:tr>
      <w:tr w:rsidR="00A26C27" w:rsidRPr="00821B57" w14:paraId="318E09E8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773C5D7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F79975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National</w:t>
            </w:r>
          </w:p>
        </w:tc>
        <w:tc>
          <w:tcPr>
            <w:tcW w:w="6329" w:type="dxa"/>
          </w:tcPr>
          <w:p w14:paraId="26AF63A2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N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Nation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Govern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Count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Minis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Presid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National Determined Contribution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ND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Polici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Top-down mana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Campaigns to raise aware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Feder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Nationw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234251">
              <w:rPr>
                <w:rFonts w:ascii="Calibri Light" w:eastAsia="Times New Roman" w:hAnsi="Calibri Light" w:cs="Calibri Light"/>
                <w:sz w:val="20"/>
                <w:szCs w:val="20"/>
              </w:rPr>
              <w:t>Federal Regulation</w:t>
            </w:r>
          </w:p>
        </w:tc>
      </w:tr>
      <w:tr w:rsidR="00A26C27" w:rsidRPr="00821B57" w14:paraId="63E3114E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11ECAC5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0555B7F8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Regional</w:t>
            </w:r>
          </w:p>
        </w:tc>
        <w:tc>
          <w:tcPr>
            <w:tcW w:w="6329" w:type="dxa"/>
          </w:tcPr>
          <w:p w14:paraId="447F54C0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Reg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Loc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Sta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Region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Municip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Feder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Provi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Autonomous commun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CCA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F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ederal stat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SECAP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Implementation national poli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Regionally adapted measur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Top-down manage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Campaigns to raise aware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E6649E">
              <w:rPr>
                <w:rFonts w:ascii="Calibri Light" w:eastAsia="Times New Roman" w:hAnsi="Calibri Light" w:cs="Calibri Light"/>
                <w:sz w:val="20"/>
                <w:szCs w:val="20"/>
              </w:rPr>
              <w:t>County</w:t>
            </w:r>
          </w:p>
        </w:tc>
      </w:tr>
      <w:tr w:rsidR="00A26C27" w:rsidRPr="00821B57" w14:paraId="2528D7F1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91BC916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9FE0C1C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Mixed</w:t>
            </w:r>
          </w:p>
        </w:tc>
        <w:tc>
          <w:tcPr>
            <w:tcW w:w="6329" w:type="dxa"/>
          </w:tcPr>
          <w:p w14:paraId="0223741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Multilev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Layere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Cross-cutting</w:t>
            </w:r>
          </w:p>
        </w:tc>
      </w:tr>
      <w:tr w:rsidR="00A26C27" w:rsidRPr="00821B57" w14:paraId="1450843B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AF106A1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B98234E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Other</w:t>
            </w:r>
          </w:p>
        </w:tc>
        <w:tc>
          <w:tcPr>
            <w:tcW w:w="6329" w:type="dxa"/>
          </w:tcPr>
          <w:p w14:paraId="168F58DB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Oversight committe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Judici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Regulatory Bod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Entrepeneu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F5E73">
              <w:rPr>
                <w:rFonts w:ascii="Calibri Light" w:eastAsia="Times New Roman" w:hAnsi="Calibri Light" w:cs="Calibri Light"/>
                <w:sz w:val="20"/>
                <w:szCs w:val="20"/>
              </w:rPr>
              <w:t>Enterprise</w:t>
            </w:r>
          </w:p>
        </w:tc>
      </w:tr>
      <w:tr w:rsidR="00A26C27" w:rsidRPr="00821B57" w14:paraId="124CA558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textDirection w:val="btLr"/>
            <w:hideMark/>
          </w:tcPr>
          <w:p w14:paraId="6FED8786" w14:textId="77777777" w:rsidR="00A26C27" w:rsidRPr="000E6A07" w:rsidRDefault="00A26C27" w:rsidP="000E6A0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takeholders involved</w:t>
            </w:r>
          </w:p>
        </w:tc>
        <w:tc>
          <w:tcPr>
            <w:tcW w:w="1471" w:type="dxa"/>
            <w:noWrap/>
            <w:hideMark/>
          </w:tcPr>
          <w:p w14:paraId="06751373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National government or agencies</w:t>
            </w:r>
          </w:p>
        </w:tc>
        <w:tc>
          <w:tcPr>
            <w:tcW w:w="6329" w:type="dxa"/>
          </w:tcPr>
          <w:p w14:paraId="5477C851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G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overn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Sta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Count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Minist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Exper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P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olicy mak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National govern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National agen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y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Presid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F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ederal minist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National socio-economic develop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Planning and policy depart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Employment rat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Depart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Bureau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Federal Ag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451394">
              <w:rPr>
                <w:rFonts w:ascii="Calibri Light" w:eastAsia="Times New Roman" w:hAnsi="Calibri Light" w:cs="Calibri Light"/>
                <w:sz w:val="20"/>
                <w:szCs w:val="20"/>
              </w:rPr>
              <w:t>Federal Commission</w:t>
            </w:r>
          </w:p>
        </w:tc>
      </w:tr>
      <w:tr w:rsidR="00A26C27" w:rsidRPr="00821B57" w14:paraId="18866E96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16FD33F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A07ED27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Sub-national governments and or agencies</w:t>
            </w:r>
          </w:p>
        </w:tc>
        <w:tc>
          <w:tcPr>
            <w:tcW w:w="6329" w:type="dxa"/>
          </w:tcPr>
          <w:p w14:paraId="7D21E621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Reg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Feder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Exper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Sub-nation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Provi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Sub-national 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agency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CCA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Autonomous communit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E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nergy ag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E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nvironmental ag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Regional socio-economic develop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Planning and policy department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Urban and rural analysi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Municip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City Administr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Regional Counci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135A83">
              <w:rPr>
                <w:rFonts w:ascii="Calibri Light" w:eastAsia="Times New Roman" w:hAnsi="Calibri Light" w:cs="Calibri Light"/>
                <w:sz w:val="20"/>
                <w:szCs w:val="20"/>
              </w:rPr>
              <w:t>State</w:t>
            </w:r>
          </w:p>
        </w:tc>
      </w:tr>
      <w:tr w:rsidR="00A26C27" w:rsidRPr="00821B57" w14:paraId="64B6B9BA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84D27D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42FF2C0A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Business and private sector</w:t>
            </w:r>
          </w:p>
        </w:tc>
        <w:tc>
          <w:tcPr>
            <w:tcW w:w="6329" w:type="dxa"/>
          </w:tcPr>
          <w:p w14:paraId="5249650E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Industr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Busines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Un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Private sec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Ce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Non public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Su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stainability departm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Sustainable fin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Value-chain risk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Decision support mod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Economic sec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039DD">
              <w:rPr>
                <w:rFonts w:ascii="Calibri Light" w:eastAsia="Times New Roman" w:hAnsi="Calibri Light" w:cs="Calibri Light"/>
                <w:sz w:val="20"/>
                <w:szCs w:val="20"/>
              </w:rPr>
              <w:t>Business sector</w:t>
            </w:r>
          </w:p>
        </w:tc>
      </w:tr>
      <w:tr w:rsidR="00A26C27" w:rsidRPr="00821B57" w14:paraId="0A594E91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1000723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091E992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Trade unions</w:t>
            </w:r>
          </w:p>
        </w:tc>
        <w:tc>
          <w:tcPr>
            <w:tcW w:w="6329" w:type="dxa"/>
          </w:tcPr>
          <w:p w14:paraId="75E5C23B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Dea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Marke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Exchang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Transac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Commer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Labou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Trade union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hamber of commer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L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obb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Sustainable development go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Support social assistance progra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Decision support mod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Labor un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Worker associ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80548">
              <w:rPr>
                <w:rFonts w:ascii="Calibri Light" w:eastAsia="Times New Roman" w:hAnsi="Calibri Light" w:cs="Calibri Light"/>
                <w:sz w:val="20"/>
                <w:szCs w:val="20"/>
              </w:rPr>
              <w:t>Labor representative</w:t>
            </w:r>
          </w:p>
        </w:tc>
      </w:tr>
      <w:tr w:rsidR="00A26C27" w:rsidRPr="00821B57" w14:paraId="47CEAC0C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F27D157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596C71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Academia</w:t>
            </w:r>
          </w:p>
        </w:tc>
        <w:tc>
          <w:tcPr>
            <w:tcW w:w="6329" w:type="dxa"/>
          </w:tcPr>
          <w:p w14:paraId="14602741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Schoo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Institut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Academia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Univers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H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igher edu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Identification of future problem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Development of effective solution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Research oportunit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Academic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985CA5">
              <w:rPr>
                <w:rFonts w:ascii="Calibri Light" w:eastAsia="Times New Roman" w:hAnsi="Calibri Light" w:cs="Calibri Light"/>
                <w:sz w:val="20"/>
                <w:szCs w:val="20"/>
              </w:rPr>
              <w:t>Researchers</w:t>
            </w:r>
          </w:p>
        </w:tc>
      </w:tr>
      <w:tr w:rsidR="00A26C27" w:rsidRPr="00821B57" w14:paraId="1B023013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EAB347B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90930A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Education sector</w:t>
            </w:r>
          </w:p>
        </w:tc>
        <w:tc>
          <w:tcPr>
            <w:tcW w:w="6329" w:type="dxa"/>
          </w:tcPr>
          <w:p w14:paraId="209BFB3E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Form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Infor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Edu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Schoo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hildre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Learning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Stud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Semina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Education sec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Symposiu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T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raining program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Climate change educ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Climate framework guidelin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Motivate children and youth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Teach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Educa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007EE9">
              <w:rPr>
                <w:rFonts w:ascii="Calibri Light" w:eastAsia="Times New Roman" w:hAnsi="Calibri Light" w:cs="Calibri Light"/>
                <w:sz w:val="20"/>
                <w:szCs w:val="20"/>
              </w:rPr>
              <w:t>School Administrator</w:t>
            </w:r>
          </w:p>
        </w:tc>
      </w:tr>
      <w:tr w:rsidR="00A26C27" w:rsidRPr="00821B57" w14:paraId="3CF889D4" w14:textId="77777777" w:rsidTr="00232A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DFB055F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209D764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NGOs and Civil society</w:t>
            </w:r>
          </w:p>
        </w:tc>
        <w:tc>
          <w:tcPr>
            <w:tcW w:w="6329" w:type="dxa"/>
          </w:tcPr>
          <w:p w14:paraId="2E98F4EA" w14:textId="77777777" w:rsidR="00A26C27" w:rsidRPr="000E6A07" w:rsidRDefault="00A26C27" w:rsidP="000E6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NG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C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ivil socie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Sustainable development go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Decision support model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Debate decision make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Public acto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Community Organizatio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Allianc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CSO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Commun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D25BF8">
              <w:rPr>
                <w:rFonts w:ascii="Calibri Light" w:eastAsia="Times New Roman" w:hAnsi="Calibri Light" w:cs="Calibri Light"/>
                <w:sz w:val="20"/>
                <w:szCs w:val="20"/>
              </w:rPr>
              <w:t>Communities</w:t>
            </w:r>
          </w:p>
        </w:tc>
      </w:tr>
      <w:tr w:rsidR="00A26C27" w:rsidRPr="00821B57" w14:paraId="4C41DF23" w14:textId="7777777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5CC552C" w14:textId="77777777" w:rsidR="00A26C27" w:rsidRPr="000E6A07" w:rsidRDefault="00A26C27" w:rsidP="000E6A07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AEC3394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0E6A07">
              <w:rPr>
                <w:rFonts w:ascii="Calibri Light" w:eastAsia="Times New Roman" w:hAnsi="Calibri Light" w:cs="Calibri Light"/>
                <w:sz w:val="20"/>
                <w:szCs w:val="20"/>
              </w:rPr>
              <w:t>Citizens</w:t>
            </w:r>
          </w:p>
        </w:tc>
        <w:tc>
          <w:tcPr>
            <w:tcW w:w="6329" w:type="dxa"/>
          </w:tcPr>
          <w:p w14:paraId="42839041" w14:textId="77777777" w:rsidR="00A26C27" w:rsidRPr="000E6A07" w:rsidRDefault="00A26C27" w:rsidP="000E6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Acto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Loc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Communi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Household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Resident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Taxpay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Civilia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Dwell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Peop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Townsma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Townswoma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Villager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V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ulnerable group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co-decid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>, I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nclusiv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Individual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Involvement in activitie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Climate Emergency Table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Actions taken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Campaign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Training for professionals different sectors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, </w:t>
            </w:r>
            <w:r w:rsidRPr="00564885">
              <w:rPr>
                <w:rFonts w:ascii="Calibri Light" w:eastAsia="Times New Roman" w:hAnsi="Calibri Light" w:cs="Calibri Light"/>
                <w:sz w:val="20"/>
                <w:szCs w:val="20"/>
              </w:rPr>
              <w:t>Investments in schools</w:t>
            </w:r>
          </w:p>
        </w:tc>
      </w:tr>
    </w:tbl>
    <w:p w14:paraId="00F2B4E3" w14:textId="77777777" w:rsidR="00827292" w:rsidRDefault="00827292" w:rsidP="00FD370E">
      <w:pPr>
        <w:rPr>
          <w:i/>
          <w:iCs/>
          <w:color w:val="4472C4" w:themeColor="accent1"/>
        </w:rPr>
      </w:pPr>
    </w:p>
    <w:p w14:paraId="4B7A7737" w14:textId="5C1B7B31" w:rsidR="008C56DA" w:rsidRDefault="008C56DA" w:rsidP="00232A4B">
      <w:pPr>
        <w:pStyle w:val="Caption"/>
        <w:keepNext/>
      </w:pPr>
      <w:r w:rsidRPr="01B81A09">
        <w:rPr>
          <w:lang w:val="en-US"/>
        </w:rP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1B81A09">
        <w:rPr>
          <w:noProof/>
          <w:lang w:val="en-US"/>
        </w:rPr>
        <w:t>S2</w:t>
      </w:r>
      <w:r>
        <w:fldChar w:fldCharType="end"/>
      </w:r>
      <w:r w:rsidRPr="01B81A09">
        <w:rPr>
          <w:lang w:val="en-US"/>
        </w:rPr>
        <w:t xml:space="preserve"> Description of .bas files that allow the functionality of the database. Source: Autho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49"/>
        <w:gridCol w:w="3292"/>
        <w:gridCol w:w="2685"/>
      </w:tblGrid>
      <w:tr w:rsidR="008D2232" w:rsidRPr="007F08BE" w14:paraId="6E2A91F7" w14:textId="1A12AC0C" w:rsidTr="00232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3C11EE8B" w14:textId="79C6E79E" w:rsidR="008D2232" w:rsidRPr="007F08BE" w:rsidRDefault="008D2232" w:rsidP="00FD370E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7F08BE">
              <w:rPr>
                <w:rFonts w:ascii="Calibri Light" w:eastAsia="Times New Roman" w:hAnsi="Calibri Light" w:cs="Calibri Light"/>
                <w:sz w:val="20"/>
                <w:szCs w:val="20"/>
              </w:rPr>
              <w:t>File name</w:t>
            </w:r>
          </w:p>
        </w:tc>
        <w:tc>
          <w:tcPr>
            <w:tcW w:w="3292" w:type="dxa"/>
          </w:tcPr>
          <w:p w14:paraId="16F91F18" w14:textId="4B4EC83A" w:rsidR="008D2232" w:rsidRPr="007F08BE" w:rsidRDefault="008D2232" w:rsidP="00FD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7F08BE">
              <w:rPr>
                <w:rFonts w:ascii="Calibri Light" w:eastAsia="Times New Roman" w:hAnsi="Calibri Light" w:cs="Calibri Light"/>
                <w:sz w:val="20"/>
                <w:szCs w:val="20"/>
              </w:rPr>
              <w:t>File description</w:t>
            </w:r>
          </w:p>
        </w:tc>
        <w:tc>
          <w:tcPr>
            <w:tcW w:w="2685" w:type="dxa"/>
          </w:tcPr>
          <w:p w14:paraId="595F1695" w14:textId="1D507FFF" w:rsidR="008D2232" w:rsidRPr="007F08BE" w:rsidRDefault="008D2232" w:rsidP="00FD3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7F08BE">
              <w:rPr>
                <w:rFonts w:ascii="Calibri Light" w:eastAsia="Times New Roman" w:hAnsi="Calibri Light" w:cs="Calibri Light"/>
                <w:sz w:val="20"/>
                <w:szCs w:val="20"/>
              </w:rPr>
              <w:t>Button</w:t>
            </w:r>
            <w:r w:rsidR="00A00789" w:rsidRPr="007F08BE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correspondence</w:t>
            </w:r>
          </w:p>
        </w:tc>
      </w:tr>
      <w:tr w:rsidR="008D2232" w:rsidRPr="008D2232" w14:paraId="15218F07" w14:textId="7C952F2A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722E9E0C" w14:textId="50C59F1B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lastRenderedPageBreak/>
              <w:t>SplitCellDynamicColumn.bas</w:t>
            </w:r>
          </w:p>
        </w:tc>
        <w:tc>
          <w:tcPr>
            <w:tcW w:w="3292" w:type="dxa"/>
          </w:tcPr>
          <w:p w14:paraId="0172332A" w14:textId="028CD8D5" w:rsidR="008D2232" w:rsidRPr="00232A4B" w:rsidRDefault="0078417E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The Macro allows to display the list of instruments attached to </w:t>
            </w:r>
            <w:r w:rsidR="00E320AD"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a particular measure</w:t>
            </w:r>
            <w:r w:rsidR="00847DB7"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as a separated list.</w:t>
            </w:r>
          </w:p>
        </w:tc>
        <w:tc>
          <w:tcPr>
            <w:tcW w:w="2685" w:type="dxa"/>
          </w:tcPr>
          <w:p w14:paraId="023F5938" w14:textId="05314B01" w:rsidR="008D2232" w:rsidRPr="00232A4B" w:rsidRDefault="00A00789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Update Instruments</w:t>
            </w:r>
          </w:p>
        </w:tc>
      </w:tr>
      <w:tr w:rsidR="008D2232" w:rsidRPr="008D2232" w14:paraId="14F3CD9B" w14:textId="4DE0D69B" w:rsidTr="00232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4378BEEF" w14:textId="15D4B869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SpliCellDynamicKPI.bas</w:t>
            </w:r>
          </w:p>
        </w:tc>
        <w:tc>
          <w:tcPr>
            <w:tcW w:w="3292" w:type="dxa"/>
          </w:tcPr>
          <w:p w14:paraId="0A41AF6E" w14:textId="7DF701BC" w:rsidR="008D2232" w:rsidRPr="00232A4B" w:rsidRDefault="00847DB7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display the list of associated SOIs to a particular measure as a separated list.</w:t>
            </w:r>
          </w:p>
        </w:tc>
        <w:tc>
          <w:tcPr>
            <w:tcW w:w="2685" w:type="dxa"/>
          </w:tcPr>
          <w:p w14:paraId="4595CBB5" w14:textId="62B16CAB" w:rsidR="008D2232" w:rsidRPr="00232A4B" w:rsidRDefault="00A00789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Update KPI</w:t>
            </w:r>
          </w:p>
        </w:tc>
      </w:tr>
      <w:tr w:rsidR="008D2232" w:rsidRPr="008D2232" w14:paraId="1C923601" w14:textId="5E681156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68236116" w14:textId="7DC6AECF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CleanRange.bas</w:t>
            </w:r>
          </w:p>
        </w:tc>
        <w:tc>
          <w:tcPr>
            <w:tcW w:w="3292" w:type="dxa"/>
          </w:tcPr>
          <w:p w14:paraId="30508885" w14:textId="4210F35B" w:rsidR="008D2232" w:rsidRPr="00232A4B" w:rsidRDefault="00BC7CEF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clean the lists of instruments and SOIs that are currently being displayed for the selected measure.</w:t>
            </w:r>
          </w:p>
        </w:tc>
        <w:tc>
          <w:tcPr>
            <w:tcW w:w="2685" w:type="dxa"/>
          </w:tcPr>
          <w:p w14:paraId="596DFE3C" w14:textId="36BE6D0B" w:rsidR="008D2232" w:rsidRPr="00232A4B" w:rsidRDefault="00AB7C67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CLEAN</w:t>
            </w:r>
          </w:p>
        </w:tc>
      </w:tr>
      <w:tr w:rsidR="008D2232" w:rsidRPr="008D2232" w14:paraId="2CDFDC33" w14:textId="56B27CB4" w:rsidTr="00232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302E761E" w14:textId="120A7AFF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CleanHazard.bas</w:t>
            </w:r>
          </w:p>
        </w:tc>
        <w:tc>
          <w:tcPr>
            <w:tcW w:w="3292" w:type="dxa"/>
          </w:tcPr>
          <w:p w14:paraId="017627C2" w14:textId="6B17B107" w:rsidR="008D2232" w:rsidRPr="00232A4B" w:rsidRDefault="00AB7C67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clean the</w:t>
            </w:r>
            <w:r w:rsidR="00C85F58"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selected Hazard from the filtering panel.</w:t>
            </w:r>
          </w:p>
        </w:tc>
        <w:tc>
          <w:tcPr>
            <w:tcW w:w="2685" w:type="dxa"/>
          </w:tcPr>
          <w:p w14:paraId="1866EAD9" w14:textId="5C359D9C" w:rsidR="008D2232" w:rsidRPr="00232A4B" w:rsidRDefault="0084381E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Clear Hazard</w:t>
            </w:r>
          </w:p>
        </w:tc>
      </w:tr>
      <w:tr w:rsidR="008D2232" w:rsidRPr="008D2232" w14:paraId="240E045A" w14:textId="6F6B3F2E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230F5624" w14:textId="228E11A1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ClearOrigin.bas</w:t>
            </w:r>
          </w:p>
        </w:tc>
        <w:tc>
          <w:tcPr>
            <w:tcW w:w="3292" w:type="dxa"/>
          </w:tcPr>
          <w:p w14:paraId="1E68583E" w14:textId="19FA26CB" w:rsidR="008D2232" w:rsidRPr="00232A4B" w:rsidRDefault="00C85F58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clean the selected Origin of the measure from the filtering panel.</w:t>
            </w:r>
          </w:p>
        </w:tc>
        <w:tc>
          <w:tcPr>
            <w:tcW w:w="2685" w:type="dxa"/>
          </w:tcPr>
          <w:p w14:paraId="0063B110" w14:textId="7713C686" w:rsidR="008D2232" w:rsidRPr="00232A4B" w:rsidRDefault="0084381E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Clear Origin</w:t>
            </w:r>
          </w:p>
        </w:tc>
      </w:tr>
      <w:tr w:rsidR="008D2232" w:rsidRPr="008D2232" w14:paraId="6C390877" w14:textId="78CE477B" w:rsidTr="00232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48C9A6E8" w14:textId="058010BF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ClearResponse.bas</w:t>
            </w:r>
          </w:p>
        </w:tc>
        <w:tc>
          <w:tcPr>
            <w:tcW w:w="3292" w:type="dxa"/>
          </w:tcPr>
          <w:p w14:paraId="7B14E8EF" w14:textId="6DC85726" w:rsidR="008D2232" w:rsidRPr="00232A4B" w:rsidRDefault="00C85F58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clean the selected Type of Response from the filtering panel.</w:t>
            </w:r>
          </w:p>
        </w:tc>
        <w:tc>
          <w:tcPr>
            <w:tcW w:w="2685" w:type="dxa"/>
          </w:tcPr>
          <w:p w14:paraId="1C993ECC" w14:textId="7DF33755" w:rsidR="008D2232" w:rsidRPr="00232A4B" w:rsidRDefault="0084381E" w:rsidP="00FD3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Clear Response</w:t>
            </w:r>
          </w:p>
        </w:tc>
      </w:tr>
      <w:tr w:rsidR="008D2232" w:rsidRPr="008D2232" w14:paraId="074BA795" w14:textId="31EDD927" w:rsidTr="00232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dxa"/>
          </w:tcPr>
          <w:p w14:paraId="6306AFF2" w14:textId="3681AD3E" w:rsidR="008D2232" w:rsidRPr="00232A4B" w:rsidRDefault="008D2232" w:rsidP="57A07C8E">
            <w:pPr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</w:rPr>
              <w:t>ClearSector.bas</w:t>
            </w:r>
          </w:p>
        </w:tc>
        <w:tc>
          <w:tcPr>
            <w:tcW w:w="3292" w:type="dxa"/>
          </w:tcPr>
          <w:p w14:paraId="1298B45A" w14:textId="264EB348" w:rsidR="008D2232" w:rsidRPr="00232A4B" w:rsidRDefault="00C85F58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The Macro allows to clean the selected Sector from the filtering panel.</w:t>
            </w:r>
          </w:p>
        </w:tc>
        <w:tc>
          <w:tcPr>
            <w:tcW w:w="2685" w:type="dxa"/>
          </w:tcPr>
          <w:p w14:paraId="0CB07900" w14:textId="4C6C6355" w:rsidR="008D2232" w:rsidRPr="00232A4B" w:rsidRDefault="0084381E" w:rsidP="00FD3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232A4B">
              <w:rPr>
                <w:rFonts w:ascii="Calibri Light" w:eastAsia="Times New Roman" w:hAnsi="Calibri Light" w:cs="Calibri Light"/>
                <w:sz w:val="20"/>
                <w:szCs w:val="20"/>
              </w:rPr>
              <w:t>Clear Sector</w:t>
            </w:r>
          </w:p>
        </w:tc>
      </w:tr>
    </w:tbl>
    <w:p w14:paraId="237EE176" w14:textId="77777777" w:rsidR="00827292" w:rsidRPr="007673DC" w:rsidRDefault="00827292" w:rsidP="00FD370E">
      <w:pPr>
        <w:rPr>
          <w:i/>
          <w:iCs/>
          <w:color w:val="4472C4" w:themeColor="accent1"/>
        </w:rPr>
      </w:pPr>
    </w:p>
    <w:sectPr w:rsidR="00827292" w:rsidRPr="007673D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EEBA3" w14:textId="77777777" w:rsidR="00981ECD" w:rsidRDefault="00981ECD" w:rsidP="00456D6E">
      <w:pPr>
        <w:spacing w:after="0" w:line="240" w:lineRule="auto"/>
      </w:pPr>
      <w:r>
        <w:separator/>
      </w:r>
    </w:p>
  </w:endnote>
  <w:endnote w:type="continuationSeparator" w:id="0">
    <w:p w14:paraId="4A5F7B07" w14:textId="77777777" w:rsidR="00981ECD" w:rsidRDefault="00981ECD" w:rsidP="00456D6E">
      <w:pPr>
        <w:spacing w:after="0" w:line="240" w:lineRule="auto"/>
      </w:pPr>
      <w:r>
        <w:continuationSeparator/>
      </w:r>
    </w:p>
  </w:endnote>
  <w:endnote w:type="continuationNotice" w:id="1">
    <w:p w14:paraId="29B06424" w14:textId="77777777" w:rsidR="00981ECD" w:rsidRDefault="00981E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C6318" w14:textId="77777777" w:rsidR="0046759E" w:rsidRDefault="004675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0A722" w14:textId="77777777" w:rsidR="0046759E" w:rsidRDefault="004675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C503" w14:textId="77777777" w:rsidR="0046759E" w:rsidRDefault="004675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B5390" w14:textId="77777777" w:rsidR="00981ECD" w:rsidRDefault="00981ECD" w:rsidP="00456D6E">
      <w:pPr>
        <w:spacing w:after="0" w:line="240" w:lineRule="auto"/>
      </w:pPr>
      <w:r>
        <w:separator/>
      </w:r>
    </w:p>
  </w:footnote>
  <w:footnote w:type="continuationSeparator" w:id="0">
    <w:p w14:paraId="6ADD8451" w14:textId="77777777" w:rsidR="00981ECD" w:rsidRDefault="00981ECD" w:rsidP="00456D6E">
      <w:pPr>
        <w:spacing w:after="0" w:line="240" w:lineRule="auto"/>
      </w:pPr>
      <w:r>
        <w:continuationSeparator/>
      </w:r>
    </w:p>
  </w:footnote>
  <w:footnote w:type="continuationNotice" w:id="1">
    <w:p w14:paraId="17F9C55E" w14:textId="77777777" w:rsidR="00981ECD" w:rsidRDefault="00981E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18EE8" w14:textId="77777777" w:rsidR="0046759E" w:rsidRDefault="004675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29E28" w14:textId="72428C92" w:rsidR="002F6F37" w:rsidRDefault="00B34910">
    <w:pPr>
      <w:pStyle w:val="Header"/>
      <w:rPr>
        <w:sz w:val="28"/>
        <w:szCs w:val="28"/>
      </w:rPr>
    </w:pPr>
    <w:r>
      <w:rPr>
        <w:noProof/>
        <w:sz w:val="28"/>
        <w:szCs w:val="28"/>
      </w:rPr>
      <w:drawing>
        <wp:inline distT="0" distB="0" distL="0" distR="0" wp14:anchorId="7E17AF73" wp14:editId="5DF8A9A7">
          <wp:extent cx="5731510" cy="799465"/>
          <wp:effectExtent l="0" t="0" r="2540" b="635"/>
          <wp:docPr id="748344991" name="Picture 1" descr="A red and white fla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48344991" name="Picture 1" descr="A red and white fla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731510" cy="7994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9EC02E4" w14:textId="77777777" w:rsidR="00843B7B" w:rsidRPr="00850E96" w:rsidRDefault="00843B7B">
    <w:pPr>
      <w:pStyle w:val="Header"/>
      <w:rPr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98DF3" w14:textId="77777777" w:rsidR="0046759E" w:rsidRDefault="004675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60A2"/>
    <w:multiLevelType w:val="hybridMultilevel"/>
    <w:tmpl w:val="52527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34BA2"/>
    <w:multiLevelType w:val="hybridMultilevel"/>
    <w:tmpl w:val="86CEEF3E"/>
    <w:lvl w:ilvl="0" w:tplc="0EC6027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11850"/>
    <w:multiLevelType w:val="hybridMultilevel"/>
    <w:tmpl w:val="5F4203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31C1F"/>
    <w:multiLevelType w:val="hybridMultilevel"/>
    <w:tmpl w:val="F70C2BDC"/>
    <w:lvl w:ilvl="0" w:tplc="D422D09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536A5A"/>
    <w:multiLevelType w:val="hybridMultilevel"/>
    <w:tmpl w:val="CB76F3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2593D"/>
    <w:multiLevelType w:val="hybridMultilevel"/>
    <w:tmpl w:val="6E5AED30"/>
    <w:lvl w:ilvl="0" w:tplc="F89C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A4C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0C4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C6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D85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2AF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348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7A8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C8A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0B693E"/>
    <w:multiLevelType w:val="hybridMultilevel"/>
    <w:tmpl w:val="98A8D3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A3CA5"/>
    <w:multiLevelType w:val="hybridMultilevel"/>
    <w:tmpl w:val="C74E8B8A"/>
    <w:lvl w:ilvl="0" w:tplc="6AF6F9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color w:val="44546A" w:themeColor="text2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B74320"/>
    <w:multiLevelType w:val="hybridMultilevel"/>
    <w:tmpl w:val="C018D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35688E"/>
    <w:multiLevelType w:val="hybridMultilevel"/>
    <w:tmpl w:val="4184B0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0F5503"/>
    <w:multiLevelType w:val="hybridMultilevel"/>
    <w:tmpl w:val="585E8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5F4C4B"/>
    <w:multiLevelType w:val="hybridMultilevel"/>
    <w:tmpl w:val="264A4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145304"/>
    <w:multiLevelType w:val="hybridMultilevel"/>
    <w:tmpl w:val="CF2A23D0"/>
    <w:lvl w:ilvl="0" w:tplc="CCCE80C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C46C1"/>
    <w:multiLevelType w:val="hybridMultilevel"/>
    <w:tmpl w:val="EBF00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44611"/>
    <w:multiLevelType w:val="hybridMultilevel"/>
    <w:tmpl w:val="5B3434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24628D"/>
    <w:multiLevelType w:val="hybridMultilevel"/>
    <w:tmpl w:val="CBBED938"/>
    <w:lvl w:ilvl="0" w:tplc="34FAE5D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267FDD"/>
    <w:multiLevelType w:val="hybridMultilevel"/>
    <w:tmpl w:val="709ED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B77FE6"/>
    <w:multiLevelType w:val="hybridMultilevel"/>
    <w:tmpl w:val="ECFE5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624040">
    <w:abstractNumId w:val="11"/>
  </w:num>
  <w:num w:numId="2" w16cid:durableId="480266948">
    <w:abstractNumId w:val="5"/>
  </w:num>
  <w:num w:numId="3" w16cid:durableId="1641032114">
    <w:abstractNumId w:val="9"/>
  </w:num>
  <w:num w:numId="4" w16cid:durableId="1192458351">
    <w:abstractNumId w:val="15"/>
  </w:num>
  <w:num w:numId="5" w16cid:durableId="1985308651">
    <w:abstractNumId w:val="8"/>
  </w:num>
  <w:num w:numId="6" w16cid:durableId="808396783">
    <w:abstractNumId w:val="6"/>
  </w:num>
  <w:num w:numId="7" w16cid:durableId="1311979818">
    <w:abstractNumId w:val="3"/>
  </w:num>
  <w:num w:numId="8" w16cid:durableId="1036735980">
    <w:abstractNumId w:val="13"/>
  </w:num>
  <w:num w:numId="9" w16cid:durableId="122040571">
    <w:abstractNumId w:val="16"/>
  </w:num>
  <w:num w:numId="10" w16cid:durableId="1263804489">
    <w:abstractNumId w:val="0"/>
  </w:num>
  <w:num w:numId="11" w16cid:durableId="1373845469">
    <w:abstractNumId w:val="4"/>
  </w:num>
  <w:num w:numId="12" w16cid:durableId="1521239084">
    <w:abstractNumId w:val="10"/>
  </w:num>
  <w:num w:numId="13" w16cid:durableId="148518611">
    <w:abstractNumId w:val="1"/>
  </w:num>
  <w:num w:numId="14" w16cid:durableId="231618655">
    <w:abstractNumId w:val="2"/>
  </w:num>
  <w:num w:numId="15" w16cid:durableId="1574004050">
    <w:abstractNumId w:val="14"/>
  </w:num>
  <w:num w:numId="16" w16cid:durableId="1394238129">
    <w:abstractNumId w:val="17"/>
  </w:num>
  <w:num w:numId="17" w16cid:durableId="1986741244">
    <w:abstractNumId w:val="7"/>
  </w:num>
  <w:num w:numId="18" w16cid:durableId="8134543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NjcyMjCyMDMzMzZQ0lEKTi0uzszPAykwqgUAAN+EOywAAAA="/>
    <w:docVar w:name="FLIR_DOCUMENT_ID" w:val="90089b2e-0d06-4703-9453-b556b67f355b"/>
  </w:docVars>
  <w:rsids>
    <w:rsidRoot w:val="00456D6E"/>
    <w:rsid w:val="0000069A"/>
    <w:rsid w:val="00002AD5"/>
    <w:rsid w:val="00003BFA"/>
    <w:rsid w:val="00005FC8"/>
    <w:rsid w:val="00007EE9"/>
    <w:rsid w:val="000164DB"/>
    <w:rsid w:val="00016B89"/>
    <w:rsid w:val="00031D13"/>
    <w:rsid w:val="00036A5D"/>
    <w:rsid w:val="00042EFD"/>
    <w:rsid w:val="0005078B"/>
    <w:rsid w:val="0005323B"/>
    <w:rsid w:val="00054D08"/>
    <w:rsid w:val="00057C42"/>
    <w:rsid w:val="00057FD6"/>
    <w:rsid w:val="00061926"/>
    <w:rsid w:val="000625B8"/>
    <w:rsid w:val="00064DA0"/>
    <w:rsid w:val="00065669"/>
    <w:rsid w:val="00066F3E"/>
    <w:rsid w:val="00071E86"/>
    <w:rsid w:val="0007212D"/>
    <w:rsid w:val="0007419E"/>
    <w:rsid w:val="00076024"/>
    <w:rsid w:val="0008003A"/>
    <w:rsid w:val="00084404"/>
    <w:rsid w:val="000931DE"/>
    <w:rsid w:val="000A0AD9"/>
    <w:rsid w:val="000A33F4"/>
    <w:rsid w:val="000B3BF2"/>
    <w:rsid w:val="000B707E"/>
    <w:rsid w:val="000C32F0"/>
    <w:rsid w:val="000C4636"/>
    <w:rsid w:val="000C46C7"/>
    <w:rsid w:val="000C57C1"/>
    <w:rsid w:val="000C6D3A"/>
    <w:rsid w:val="000D291F"/>
    <w:rsid w:val="000D3664"/>
    <w:rsid w:val="000D384F"/>
    <w:rsid w:val="000D4E2F"/>
    <w:rsid w:val="000D5B96"/>
    <w:rsid w:val="000E0AE3"/>
    <w:rsid w:val="000E2617"/>
    <w:rsid w:val="000E32B9"/>
    <w:rsid w:val="000F0694"/>
    <w:rsid w:val="000F3CF9"/>
    <w:rsid w:val="000F7959"/>
    <w:rsid w:val="00100621"/>
    <w:rsid w:val="00100648"/>
    <w:rsid w:val="0010647F"/>
    <w:rsid w:val="001108E5"/>
    <w:rsid w:val="001125DA"/>
    <w:rsid w:val="00113698"/>
    <w:rsid w:val="00116F25"/>
    <w:rsid w:val="001172CC"/>
    <w:rsid w:val="00122B1C"/>
    <w:rsid w:val="00131714"/>
    <w:rsid w:val="00135A83"/>
    <w:rsid w:val="00135DA2"/>
    <w:rsid w:val="0014083D"/>
    <w:rsid w:val="00140C84"/>
    <w:rsid w:val="001439C9"/>
    <w:rsid w:val="00144B49"/>
    <w:rsid w:val="001512C6"/>
    <w:rsid w:val="00152CFD"/>
    <w:rsid w:val="001546B2"/>
    <w:rsid w:val="00155109"/>
    <w:rsid w:val="00161B0E"/>
    <w:rsid w:val="00164828"/>
    <w:rsid w:val="00164970"/>
    <w:rsid w:val="00171240"/>
    <w:rsid w:val="00171470"/>
    <w:rsid w:val="0017290E"/>
    <w:rsid w:val="0017385C"/>
    <w:rsid w:val="001760DF"/>
    <w:rsid w:val="00176D5D"/>
    <w:rsid w:val="00181F1D"/>
    <w:rsid w:val="00182774"/>
    <w:rsid w:val="001834A1"/>
    <w:rsid w:val="00187A2B"/>
    <w:rsid w:val="0019002D"/>
    <w:rsid w:val="001955DF"/>
    <w:rsid w:val="001967D3"/>
    <w:rsid w:val="00196B2D"/>
    <w:rsid w:val="001972DB"/>
    <w:rsid w:val="001A2A43"/>
    <w:rsid w:val="001A4FFA"/>
    <w:rsid w:val="001A50DA"/>
    <w:rsid w:val="001A7A8E"/>
    <w:rsid w:val="001B0C12"/>
    <w:rsid w:val="001B184F"/>
    <w:rsid w:val="001B5CDD"/>
    <w:rsid w:val="001B64FD"/>
    <w:rsid w:val="001B7B96"/>
    <w:rsid w:val="001C0BF5"/>
    <w:rsid w:val="001C119E"/>
    <w:rsid w:val="001C3329"/>
    <w:rsid w:val="001C6BDD"/>
    <w:rsid w:val="001C7D7C"/>
    <w:rsid w:val="001D1D92"/>
    <w:rsid w:val="001D27A4"/>
    <w:rsid w:val="001D38D1"/>
    <w:rsid w:val="001D3CCF"/>
    <w:rsid w:val="001D642B"/>
    <w:rsid w:val="001D6F53"/>
    <w:rsid w:val="001E6D59"/>
    <w:rsid w:val="001F5E73"/>
    <w:rsid w:val="002001E8"/>
    <w:rsid w:val="0020216E"/>
    <w:rsid w:val="00207875"/>
    <w:rsid w:val="00211B0C"/>
    <w:rsid w:val="00214042"/>
    <w:rsid w:val="002145A8"/>
    <w:rsid w:val="002177C1"/>
    <w:rsid w:val="00223A04"/>
    <w:rsid w:val="0023163B"/>
    <w:rsid w:val="00232A4B"/>
    <w:rsid w:val="00234251"/>
    <w:rsid w:val="0023440F"/>
    <w:rsid w:val="00235CD6"/>
    <w:rsid w:val="0024044D"/>
    <w:rsid w:val="0024080A"/>
    <w:rsid w:val="002418DC"/>
    <w:rsid w:val="0024562F"/>
    <w:rsid w:val="002512ED"/>
    <w:rsid w:val="002522A8"/>
    <w:rsid w:val="0025240C"/>
    <w:rsid w:val="0025330B"/>
    <w:rsid w:val="00255941"/>
    <w:rsid w:val="00256200"/>
    <w:rsid w:val="002579A4"/>
    <w:rsid w:val="0026184B"/>
    <w:rsid w:val="002634E3"/>
    <w:rsid w:val="002721F0"/>
    <w:rsid w:val="00275F13"/>
    <w:rsid w:val="00276E19"/>
    <w:rsid w:val="00281086"/>
    <w:rsid w:val="00281CB1"/>
    <w:rsid w:val="0028241C"/>
    <w:rsid w:val="0028276F"/>
    <w:rsid w:val="00287EBB"/>
    <w:rsid w:val="002937BD"/>
    <w:rsid w:val="002958CB"/>
    <w:rsid w:val="002977D0"/>
    <w:rsid w:val="002A3DE9"/>
    <w:rsid w:val="002A464C"/>
    <w:rsid w:val="002B0674"/>
    <w:rsid w:val="002C32E0"/>
    <w:rsid w:val="002D1F72"/>
    <w:rsid w:val="002D7168"/>
    <w:rsid w:val="002E1D89"/>
    <w:rsid w:val="002E2611"/>
    <w:rsid w:val="002E36DA"/>
    <w:rsid w:val="002E4C83"/>
    <w:rsid w:val="002E508D"/>
    <w:rsid w:val="002F0D13"/>
    <w:rsid w:val="002F3BBA"/>
    <w:rsid w:val="002F6F37"/>
    <w:rsid w:val="002F745B"/>
    <w:rsid w:val="002F7CC1"/>
    <w:rsid w:val="0030102C"/>
    <w:rsid w:val="0030260A"/>
    <w:rsid w:val="003076A4"/>
    <w:rsid w:val="00310586"/>
    <w:rsid w:val="00311D7D"/>
    <w:rsid w:val="0031239D"/>
    <w:rsid w:val="00313AF7"/>
    <w:rsid w:val="00315860"/>
    <w:rsid w:val="00317FB4"/>
    <w:rsid w:val="00321B4B"/>
    <w:rsid w:val="003248B0"/>
    <w:rsid w:val="00325A0A"/>
    <w:rsid w:val="00326862"/>
    <w:rsid w:val="0033215C"/>
    <w:rsid w:val="0033600F"/>
    <w:rsid w:val="00342143"/>
    <w:rsid w:val="00343E61"/>
    <w:rsid w:val="003507B3"/>
    <w:rsid w:val="003509C6"/>
    <w:rsid w:val="00352BAF"/>
    <w:rsid w:val="00354237"/>
    <w:rsid w:val="00362F3B"/>
    <w:rsid w:val="003636CA"/>
    <w:rsid w:val="003649EC"/>
    <w:rsid w:val="003654D9"/>
    <w:rsid w:val="003719D1"/>
    <w:rsid w:val="003809BA"/>
    <w:rsid w:val="00381DED"/>
    <w:rsid w:val="00382CEB"/>
    <w:rsid w:val="00393158"/>
    <w:rsid w:val="003964BC"/>
    <w:rsid w:val="003B01AA"/>
    <w:rsid w:val="003B0ABC"/>
    <w:rsid w:val="003B3E70"/>
    <w:rsid w:val="003C31F3"/>
    <w:rsid w:val="003C6F55"/>
    <w:rsid w:val="003C7A30"/>
    <w:rsid w:val="003D1C27"/>
    <w:rsid w:val="003D2D07"/>
    <w:rsid w:val="003D5D40"/>
    <w:rsid w:val="003D64C9"/>
    <w:rsid w:val="003D6E6F"/>
    <w:rsid w:val="003E3B97"/>
    <w:rsid w:val="003E4A19"/>
    <w:rsid w:val="003E6A5E"/>
    <w:rsid w:val="003F1F0F"/>
    <w:rsid w:val="003F5E1D"/>
    <w:rsid w:val="0040026E"/>
    <w:rsid w:val="00401577"/>
    <w:rsid w:val="00402CA0"/>
    <w:rsid w:val="0040442D"/>
    <w:rsid w:val="00405C82"/>
    <w:rsid w:val="00407E7A"/>
    <w:rsid w:val="00413626"/>
    <w:rsid w:val="00416210"/>
    <w:rsid w:val="00420FCD"/>
    <w:rsid w:val="00426A01"/>
    <w:rsid w:val="00427450"/>
    <w:rsid w:val="00430656"/>
    <w:rsid w:val="00431653"/>
    <w:rsid w:val="00432A67"/>
    <w:rsid w:val="004453B2"/>
    <w:rsid w:val="00445561"/>
    <w:rsid w:val="004457B3"/>
    <w:rsid w:val="00451394"/>
    <w:rsid w:val="00451B8E"/>
    <w:rsid w:val="00456D6E"/>
    <w:rsid w:val="00460909"/>
    <w:rsid w:val="004658F6"/>
    <w:rsid w:val="004666B5"/>
    <w:rsid w:val="0046759E"/>
    <w:rsid w:val="00470A95"/>
    <w:rsid w:val="00471CB5"/>
    <w:rsid w:val="00476669"/>
    <w:rsid w:val="00485075"/>
    <w:rsid w:val="00487B24"/>
    <w:rsid w:val="00491B82"/>
    <w:rsid w:val="00495549"/>
    <w:rsid w:val="0049616F"/>
    <w:rsid w:val="004A2767"/>
    <w:rsid w:val="004A414E"/>
    <w:rsid w:val="004A4596"/>
    <w:rsid w:val="004B3A8B"/>
    <w:rsid w:val="004B3C7A"/>
    <w:rsid w:val="004B3ED8"/>
    <w:rsid w:val="004B7138"/>
    <w:rsid w:val="004C0D54"/>
    <w:rsid w:val="004C1A82"/>
    <w:rsid w:val="004C216B"/>
    <w:rsid w:val="004C4220"/>
    <w:rsid w:val="004C7407"/>
    <w:rsid w:val="004C7A28"/>
    <w:rsid w:val="004D0588"/>
    <w:rsid w:val="004D2388"/>
    <w:rsid w:val="004E4081"/>
    <w:rsid w:val="004E4253"/>
    <w:rsid w:val="004E50EA"/>
    <w:rsid w:val="004F0903"/>
    <w:rsid w:val="00501FFB"/>
    <w:rsid w:val="005033B8"/>
    <w:rsid w:val="005041FB"/>
    <w:rsid w:val="0051010E"/>
    <w:rsid w:val="00510766"/>
    <w:rsid w:val="00512543"/>
    <w:rsid w:val="00513649"/>
    <w:rsid w:val="0051449C"/>
    <w:rsid w:val="00514A7F"/>
    <w:rsid w:val="0052130D"/>
    <w:rsid w:val="00524457"/>
    <w:rsid w:val="00536454"/>
    <w:rsid w:val="0054235F"/>
    <w:rsid w:val="00542754"/>
    <w:rsid w:val="0054746B"/>
    <w:rsid w:val="00552838"/>
    <w:rsid w:val="00553C68"/>
    <w:rsid w:val="00556530"/>
    <w:rsid w:val="0055730F"/>
    <w:rsid w:val="00564885"/>
    <w:rsid w:val="00567F19"/>
    <w:rsid w:val="005755C7"/>
    <w:rsid w:val="0058409E"/>
    <w:rsid w:val="00584984"/>
    <w:rsid w:val="00587129"/>
    <w:rsid w:val="005924BC"/>
    <w:rsid w:val="005944C0"/>
    <w:rsid w:val="00597B36"/>
    <w:rsid w:val="005A51A7"/>
    <w:rsid w:val="005B37C1"/>
    <w:rsid w:val="005B3DD0"/>
    <w:rsid w:val="005B401A"/>
    <w:rsid w:val="005B4A1B"/>
    <w:rsid w:val="005C0C34"/>
    <w:rsid w:val="005E0989"/>
    <w:rsid w:val="005E10BA"/>
    <w:rsid w:val="005E24E5"/>
    <w:rsid w:val="005E3A41"/>
    <w:rsid w:val="005E575D"/>
    <w:rsid w:val="005E583D"/>
    <w:rsid w:val="005E6B52"/>
    <w:rsid w:val="005E7937"/>
    <w:rsid w:val="005E7A8D"/>
    <w:rsid w:val="005E7C91"/>
    <w:rsid w:val="005F06D2"/>
    <w:rsid w:val="005F673E"/>
    <w:rsid w:val="005F7C8A"/>
    <w:rsid w:val="0060009D"/>
    <w:rsid w:val="00600E8A"/>
    <w:rsid w:val="006102CE"/>
    <w:rsid w:val="00611057"/>
    <w:rsid w:val="00612CFB"/>
    <w:rsid w:val="00625D76"/>
    <w:rsid w:val="00630864"/>
    <w:rsid w:val="00636BDC"/>
    <w:rsid w:val="00641CD4"/>
    <w:rsid w:val="00643A55"/>
    <w:rsid w:val="006469CF"/>
    <w:rsid w:val="00646F76"/>
    <w:rsid w:val="00647BE8"/>
    <w:rsid w:val="00662AC9"/>
    <w:rsid w:val="00662C1B"/>
    <w:rsid w:val="006662FE"/>
    <w:rsid w:val="00667202"/>
    <w:rsid w:val="0067219F"/>
    <w:rsid w:val="00672817"/>
    <w:rsid w:val="006755B5"/>
    <w:rsid w:val="00682EF6"/>
    <w:rsid w:val="0068468D"/>
    <w:rsid w:val="0069203F"/>
    <w:rsid w:val="006A010D"/>
    <w:rsid w:val="006A033A"/>
    <w:rsid w:val="006A0C63"/>
    <w:rsid w:val="006B0483"/>
    <w:rsid w:val="006B0B3F"/>
    <w:rsid w:val="006B1C33"/>
    <w:rsid w:val="006B7FE3"/>
    <w:rsid w:val="006C4791"/>
    <w:rsid w:val="006C69B0"/>
    <w:rsid w:val="006D4800"/>
    <w:rsid w:val="006D58F7"/>
    <w:rsid w:val="006D76DD"/>
    <w:rsid w:val="006D7F96"/>
    <w:rsid w:val="006E0A50"/>
    <w:rsid w:val="006E2F5D"/>
    <w:rsid w:val="006E5966"/>
    <w:rsid w:val="006F1271"/>
    <w:rsid w:val="006F23A4"/>
    <w:rsid w:val="006F3526"/>
    <w:rsid w:val="007013BC"/>
    <w:rsid w:val="0070302E"/>
    <w:rsid w:val="007125C9"/>
    <w:rsid w:val="00723B66"/>
    <w:rsid w:val="007243D2"/>
    <w:rsid w:val="007317F6"/>
    <w:rsid w:val="00732ED6"/>
    <w:rsid w:val="0073310C"/>
    <w:rsid w:val="00734780"/>
    <w:rsid w:val="00737456"/>
    <w:rsid w:val="00746976"/>
    <w:rsid w:val="00747AD7"/>
    <w:rsid w:val="00756093"/>
    <w:rsid w:val="00760887"/>
    <w:rsid w:val="00761E7C"/>
    <w:rsid w:val="007632B5"/>
    <w:rsid w:val="007673DC"/>
    <w:rsid w:val="007744ED"/>
    <w:rsid w:val="007758E9"/>
    <w:rsid w:val="007808E8"/>
    <w:rsid w:val="007816B2"/>
    <w:rsid w:val="007835EC"/>
    <w:rsid w:val="007838E6"/>
    <w:rsid w:val="0078417E"/>
    <w:rsid w:val="007864A9"/>
    <w:rsid w:val="0078776A"/>
    <w:rsid w:val="00791813"/>
    <w:rsid w:val="00793416"/>
    <w:rsid w:val="007A0FCC"/>
    <w:rsid w:val="007A4AA0"/>
    <w:rsid w:val="007A656D"/>
    <w:rsid w:val="007B06DF"/>
    <w:rsid w:val="007B0980"/>
    <w:rsid w:val="007B129D"/>
    <w:rsid w:val="007B4ABF"/>
    <w:rsid w:val="007B7618"/>
    <w:rsid w:val="007C0C8B"/>
    <w:rsid w:val="007C1FBF"/>
    <w:rsid w:val="007C22BC"/>
    <w:rsid w:val="007C7543"/>
    <w:rsid w:val="007D0336"/>
    <w:rsid w:val="007D0721"/>
    <w:rsid w:val="007D1D3E"/>
    <w:rsid w:val="007D3C46"/>
    <w:rsid w:val="007E1C48"/>
    <w:rsid w:val="007E5D40"/>
    <w:rsid w:val="007E6659"/>
    <w:rsid w:val="007F08BE"/>
    <w:rsid w:val="007F54B8"/>
    <w:rsid w:val="00801C8F"/>
    <w:rsid w:val="008048E7"/>
    <w:rsid w:val="008122E6"/>
    <w:rsid w:val="0081511A"/>
    <w:rsid w:val="00821B57"/>
    <w:rsid w:val="00827292"/>
    <w:rsid w:val="008277FE"/>
    <w:rsid w:val="00830EF7"/>
    <w:rsid w:val="0084381E"/>
    <w:rsid w:val="00843B7B"/>
    <w:rsid w:val="00844B8B"/>
    <w:rsid w:val="00846656"/>
    <w:rsid w:val="00847DB7"/>
    <w:rsid w:val="00847E68"/>
    <w:rsid w:val="008500EE"/>
    <w:rsid w:val="00850E96"/>
    <w:rsid w:val="00852716"/>
    <w:rsid w:val="008715DC"/>
    <w:rsid w:val="00876B54"/>
    <w:rsid w:val="00880661"/>
    <w:rsid w:val="008808B1"/>
    <w:rsid w:val="0088135F"/>
    <w:rsid w:val="008826F1"/>
    <w:rsid w:val="00883365"/>
    <w:rsid w:val="0088414C"/>
    <w:rsid w:val="00891318"/>
    <w:rsid w:val="00897043"/>
    <w:rsid w:val="00897CDA"/>
    <w:rsid w:val="008A195B"/>
    <w:rsid w:val="008A339F"/>
    <w:rsid w:val="008A7685"/>
    <w:rsid w:val="008A78A3"/>
    <w:rsid w:val="008B0AF5"/>
    <w:rsid w:val="008C030D"/>
    <w:rsid w:val="008C1C4D"/>
    <w:rsid w:val="008C455B"/>
    <w:rsid w:val="008C4772"/>
    <w:rsid w:val="008C56DA"/>
    <w:rsid w:val="008C625C"/>
    <w:rsid w:val="008C7675"/>
    <w:rsid w:val="008D2232"/>
    <w:rsid w:val="008D3693"/>
    <w:rsid w:val="008E36F3"/>
    <w:rsid w:val="008E4B23"/>
    <w:rsid w:val="008F0AE7"/>
    <w:rsid w:val="008F47C6"/>
    <w:rsid w:val="009069AD"/>
    <w:rsid w:val="00907752"/>
    <w:rsid w:val="00910A68"/>
    <w:rsid w:val="0091137F"/>
    <w:rsid w:val="009120A6"/>
    <w:rsid w:val="009166EF"/>
    <w:rsid w:val="009172E2"/>
    <w:rsid w:val="009257C5"/>
    <w:rsid w:val="009314CB"/>
    <w:rsid w:val="0093536E"/>
    <w:rsid w:val="009359AC"/>
    <w:rsid w:val="009371FD"/>
    <w:rsid w:val="00945EF0"/>
    <w:rsid w:val="00951258"/>
    <w:rsid w:val="00954904"/>
    <w:rsid w:val="00960DA0"/>
    <w:rsid w:val="00961142"/>
    <w:rsid w:val="00961171"/>
    <w:rsid w:val="00962BB7"/>
    <w:rsid w:val="00964577"/>
    <w:rsid w:val="00966245"/>
    <w:rsid w:val="00973723"/>
    <w:rsid w:val="009740DD"/>
    <w:rsid w:val="009745AE"/>
    <w:rsid w:val="00977276"/>
    <w:rsid w:val="00981ECD"/>
    <w:rsid w:val="00985CA5"/>
    <w:rsid w:val="00985E9C"/>
    <w:rsid w:val="0098689F"/>
    <w:rsid w:val="00990A4F"/>
    <w:rsid w:val="00992199"/>
    <w:rsid w:val="009959F3"/>
    <w:rsid w:val="00996985"/>
    <w:rsid w:val="009A27B2"/>
    <w:rsid w:val="009A2A38"/>
    <w:rsid w:val="009A34EF"/>
    <w:rsid w:val="009A3674"/>
    <w:rsid w:val="009A5C4C"/>
    <w:rsid w:val="009B26AC"/>
    <w:rsid w:val="009B32BE"/>
    <w:rsid w:val="009B6233"/>
    <w:rsid w:val="009B62E4"/>
    <w:rsid w:val="009B6494"/>
    <w:rsid w:val="009B7349"/>
    <w:rsid w:val="009C1A0D"/>
    <w:rsid w:val="009C2CC7"/>
    <w:rsid w:val="009C3F48"/>
    <w:rsid w:val="009C7ABF"/>
    <w:rsid w:val="009D34CD"/>
    <w:rsid w:val="009D4793"/>
    <w:rsid w:val="009D5F00"/>
    <w:rsid w:val="009D6468"/>
    <w:rsid w:val="009D752C"/>
    <w:rsid w:val="009E47FD"/>
    <w:rsid w:val="009F1473"/>
    <w:rsid w:val="009F3C6E"/>
    <w:rsid w:val="00A00789"/>
    <w:rsid w:val="00A00B57"/>
    <w:rsid w:val="00A010F1"/>
    <w:rsid w:val="00A02BF5"/>
    <w:rsid w:val="00A037B4"/>
    <w:rsid w:val="00A05301"/>
    <w:rsid w:val="00A05492"/>
    <w:rsid w:val="00A10C86"/>
    <w:rsid w:val="00A11D83"/>
    <w:rsid w:val="00A13CC7"/>
    <w:rsid w:val="00A20176"/>
    <w:rsid w:val="00A21A64"/>
    <w:rsid w:val="00A26C27"/>
    <w:rsid w:val="00A32FE7"/>
    <w:rsid w:val="00A35506"/>
    <w:rsid w:val="00A3674E"/>
    <w:rsid w:val="00A377CC"/>
    <w:rsid w:val="00A37A2A"/>
    <w:rsid w:val="00A41F8B"/>
    <w:rsid w:val="00A46D04"/>
    <w:rsid w:val="00A51232"/>
    <w:rsid w:val="00A63BEE"/>
    <w:rsid w:val="00A63EEE"/>
    <w:rsid w:val="00A6702A"/>
    <w:rsid w:val="00A70065"/>
    <w:rsid w:val="00A717D7"/>
    <w:rsid w:val="00A71CE7"/>
    <w:rsid w:val="00A720BE"/>
    <w:rsid w:val="00A73787"/>
    <w:rsid w:val="00A74D9C"/>
    <w:rsid w:val="00A7785F"/>
    <w:rsid w:val="00A83E91"/>
    <w:rsid w:val="00A8749B"/>
    <w:rsid w:val="00A87DAE"/>
    <w:rsid w:val="00A9126D"/>
    <w:rsid w:val="00A94556"/>
    <w:rsid w:val="00AA3138"/>
    <w:rsid w:val="00AA5F4C"/>
    <w:rsid w:val="00AA6092"/>
    <w:rsid w:val="00AB4A9F"/>
    <w:rsid w:val="00AB7C67"/>
    <w:rsid w:val="00AC17B1"/>
    <w:rsid w:val="00AC440D"/>
    <w:rsid w:val="00AD2E2A"/>
    <w:rsid w:val="00AD78AF"/>
    <w:rsid w:val="00AF2A54"/>
    <w:rsid w:val="00AF32B6"/>
    <w:rsid w:val="00AF4671"/>
    <w:rsid w:val="00AF5025"/>
    <w:rsid w:val="00AF5D54"/>
    <w:rsid w:val="00AF7FA8"/>
    <w:rsid w:val="00B01642"/>
    <w:rsid w:val="00B03EB3"/>
    <w:rsid w:val="00B0428A"/>
    <w:rsid w:val="00B05F0F"/>
    <w:rsid w:val="00B0735A"/>
    <w:rsid w:val="00B12182"/>
    <w:rsid w:val="00B12DB6"/>
    <w:rsid w:val="00B221C1"/>
    <w:rsid w:val="00B22EB4"/>
    <w:rsid w:val="00B30F61"/>
    <w:rsid w:val="00B32623"/>
    <w:rsid w:val="00B33067"/>
    <w:rsid w:val="00B34499"/>
    <w:rsid w:val="00B34910"/>
    <w:rsid w:val="00B36C18"/>
    <w:rsid w:val="00B40BC0"/>
    <w:rsid w:val="00B41997"/>
    <w:rsid w:val="00B45370"/>
    <w:rsid w:val="00B46EF0"/>
    <w:rsid w:val="00B51490"/>
    <w:rsid w:val="00B57A54"/>
    <w:rsid w:val="00B63FB2"/>
    <w:rsid w:val="00B64D86"/>
    <w:rsid w:val="00B65C9F"/>
    <w:rsid w:val="00B66AB6"/>
    <w:rsid w:val="00B6733F"/>
    <w:rsid w:val="00B76667"/>
    <w:rsid w:val="00B76F2E"/>
    <w:rsid w:val="00B77104"/>
    <w:rsid w:val="00B77DC6"/>
    <w:rsid w:val="00B8316E"/>
    <w:rsid w:val="00B94E19"/>
    <w:rsid w:val="00B95456"/>
    <w:rsid w:val="00BA0C0C"/>
    <w:rsid w:val="00BA299D"/>
    <w:rsid w:val="00BA35BA"/>
    <w:rsid w:val="00BA4590"/>
    <w:rsid w:val="00BA4CF4"/>
    <w:rsid w:val="00BB1FFE"/>
    <w:rsid w:val="00BB278C"/>
    <w:rsid w:val="00BB59AE"/>
    <w:rsid w:val="00BB7013"/>
    <w:rsid w:val="00BC279F"/>
    <w:rsid w:val="00BC70CA"/>
    <w:rsid w:val="00BC7171"/>
    <w:rsid w:val="00BC7240"/>
    <w:rsid w:val="00BC737A"/>
    <w:rsid w:val="00BC7CEF"/>
    <w:rsid w:val="00BE0039"/>
    <w:rsid w:val="00BE0C69"/>
    <w:rsid w:val="00BE26C6"/>
    <w:rsid w:val="00BE432D"/>
    <w:rsid w:val="00BE5EB4"/>
    <w:rsid w:val="00BF1372"/>
    <w:rsid w:val="00BF207D"/>
    <w:rsid w:val="00C07D3E"/>
    <w:rsid w:val="00C10DB4"/>
    <w:rsid w:val="00C12AA3"/>
    <w:rsid w:val="00C22836"/>
    <w:rsid w:val="00C235D9"/>
    <w:rsid w:val="00C25671"/>
    <w:rsid w:val="00C277DC"/>
    <w:rsid w:val="00C31CA3"/>
    <w:rsid w:val="00C31D62"/>
    <w:rsid w:val="00C31FA3"/>
    <w:rsid w:val="00C33393"/>
    <w:rsid w:val="00C3367D"/>
    <w:rsid w:val="00C36989"/>
    <w:rsid w:val="00C36C39"/>
    <w:rsid w:val="00C40E64"/>
    <w:rsid w:val="00C41BDA"/>
    <w:rsid w:val="00C430E5"/>
    <w:rsid w:val="00C433F1"/>
    <w:rsid w:val="00C51BE5"/>
    <w:rsid w:val="00C56EDD"/>
    <w:rsid w:val="00C657DC"/>
    <w:rsid w:val="00C7281B"/>
    <w:rsid w:val="00C80110"/>
    <w:rsid w:val="00C81D51"/>
    <w:rsid w:val="00C821A8"/>
    <w:rsid w:val="00C850EC"/>
    <w:rsid w:val="00C85106"/>
    <w:rsid w:val="00C85F58"/>
    <w:rsid w:val="00C8652E"/>
    <w:rsid w:val="00C92030"/>
    <w:rsid w:val="00C92CBA"/>
    <w:rsid w:val="00C9456A"/>
    <w:rsid w:val="00C96CF9"/>
    <w:rsid w:val="00CA5235"/>
    <w:rsid w:val="00CA54A1"/>
    <w:rsid w:val="00CB2801"/>
    <w:rsid w:val="00CC3E1B"/>
    <w:rsid w:val="00CC4370"/>
    <w:rsid w:val="00CD1E35"/>
    <w:rsid w:val="00CD47E2"/>
    <w:rsid w:val="00CE01C2"/>
    <w:rsid w:val="00CE2A5B"/>
    <w:rsid w:val="00CE2A8E"/>
    <w:rsid w:val="00CE3645"/>
    <w:rsid w:val="00CE6FA6"/>
    <w:rsid w:val="00CE746B"/>
    <w:rsid w:val="00CF1000"/>
    <w:rsid w:val="00CF1146"/>
    <w:rsid w:val="00CF1D4C"/>
    <w:rsid w:val="00CF5377"/>
    <w:rsid w:val="00D00B60"/>
    <w:rsid w:val="00D012DB"/>
    <w:rsid w:val="00D039DD"/>
    <w:rsid w:val="00D0415D"/>
    <w:rsid w:val="00D05CF8"/>
    <w:rsid w:val="00D12041"/>
    <w:rsid w:val="00D1251E"/>
    <w:rsid w:val="00D25BF8"/>
    <w:rsid w:val="00D26C75"/>
    <w:rsid w:val="00D32FC7"/>
    <w:rsid w:val="00D33269"/>
    <w:rsid w:val="00D35A28"/>
    <w:rsid w:val="00D42393"/>
    <w:rsid w:val="00D4344B"/>
    <w:rsid w:val="00D43F75"/>
    <w:rsid w:val="00D452D0"/>
    <w:rsid w:val="00D4609B"/>
    <w:rsid w:val="00D46AD0"/>
    <w:rsid w:val="00D501C5"/>
    <w:rsid w:val="00D51943"/>
    <w:rsid w:val="00D54F95"/>
    <w:rsid w:val="00D644DC"/>
    <w:rsid w:val="00D71703"/>
    <w:rsid w:val="00D727F9"/>
    <w:rsid w:val="00D736A8"/>
    <w:rsid w:val="00D748C2"/>
    <w:rsid w:val="00D801AF"/>
    <w:rsid w:val="00D80548"/>
    <w:rsid w:val="00D80770"/>
    <w:rsid w:val="00D814C6"/>
    <w:rsid w:val="00D81844"/>
    <w:rsid w:val="00D940ED"/>
    <w:rsid w:val="00D971C3"/>
    <w:rsid w:val="00DA0FB1"/>
    <w:rsid w:val="00DA2C19"/>
    <w:rsid w:val="00DA33AF"/>
    <w:rsid w:val="00DA54E6"/>
    <w:rsid w:val="00DB2645"/>
    <w:rsid w:val="00DB39E7"/>
    <w:rsid w:val="00DB4638"/>
    <w:rsid w:val="00DB5B40"/>
    <w:rsid w:val="00DB668C"/>
    <w:rsid w:val="00DB7E80"/>
    <w:rsid w:val="00DC270E"/>
    <w:rsid w:val="00DC381E"/>
    <w:rsid w:val="00DC5510"/>
    <w:rsid w:val="00DD6585"/>
    <w:rsid w:val="00DE0E07"/>
    <w:rsid w:val="00DE1BDA"/>
    <w:rsid w:val="00DF4C0E"/>
    <w:rsid w:val="00E02125"/>
    <w:rsid w:val="00E04930"/>
    <w:rsid w:val="00E06106"/>
    <w:rsid w:val="00E06D1A"/>
    <w:rsid w:val="00E0719A"/>
    <w:rsid w:val="00E07B5B"/>
    <w:rsid w:val="00E11CFB"/>
    <w:rsid w:val="00E212EC"/>
    <w:rsid w:val="00E238A9"/>
    <w:rsid w:val="00E264E5"/>
    <w:rsid w:val="00E27764"/>
    <w:rsid w:val="00E30BCF"/>
    <w:rsid w:val="00E30C81"/>
    <w:rsid w:val="00E320AD"/>
    <w:rsid w:val="00E33F79"/>
    <w:rsid w:val="00E42AD3"/>
    <w:rsid w:val="00E4492E"/>
    <w:rsid w:val="00E4602F"/>
    <w:rsid w:val="00E47B64"/>
    <w:rsid w:val="00E50AD2"/>
    <w:rsid w:val="00E54C57"/>
    <w:rsid w:val="00E65F46"/>
    <w:rsid w:val="00E6649E"/>
    <w:rsid w:val="00E66EE0"/>
    <w:rsid w:val="00E71B40"/>
    <w:rsid w:val="00E855D2"/>
    <w:rsid w:val="00E91639"/>
    <w:rsid w:val="00E91876"/>
    <w:rsid w:val="00E9286B"/>
    <w:rsid w:val="00EA051C"/>
    <w:rsid w:val="00EA0B85"/>
    <w:rsid w:val="00EA166A"/>
    <w:rsid w:val="00EA2759"/>
    <w:rsid w:val="00EA4B15"/>
    <w:rsid w:val="00EA693E"/>
    <w:rsid w:val="00EA7CC0"/>
    <w:rsid w:val="00EB05EA"/>
    <w:rsid w:val="00EB2524"/>
    <w:rsid w:val="00EB41B4"/>
    <w:rsid w:val="00EB4561"/>
    <w:rsid w:val="00EB4B0D"/>
    <w:rsid w:val="00EB535C"/>
    <w:rsid w:val="00EB6B1D"/>
    <w:rsid w:val="00EB6DE0"/>
    <w:rsid w:val="00EB7119"/>
    <w:rsid w:val="00EC053F"/>
    <w:rsid w:val="00ED2211"/>
    <w:rsid w:val="00ED32F0"/>
    <w:rsid w:val="00ED5E80"/>
    <w:rsid w:val="00ED5F9C"/>
    <w:rsid w:val="00EE0A41"/>
    <w:rsid w:val="00EE0B85"/>
    <w:rsid w:val="00EE272D"/>
    <w:rsid w:val="00EE2B21"/>
    <w:rsid w:val="00EE5A51"/>
    <w:rsid w:val="00EE5A89"/>
    <w:rsid w:val="00EE745D"/>
    <w:rsid w:val="00EE7AFB"/>
    <w:rsid w:val="00EE7F29"/>
    <w:rsid w:val="00EF6999"/>
    <w:rsid w:val="00EF709A"/>
    <w:rsid w:val="00F0235E"/>
    <w:rsid w:val="00F06F61"/>
    <w:rsid w:val="00F101B4"/>
    <w:rsid w:val="00F11484"/>
    <w:rsid w:val="00F114BD"/>
    <w:rsid w:val="00F23000"/>
    <w:rsid w:val="00F318F5"/>
    <w:rsid w:val="00F34814"/>
    <w:rsid w:val="00F360AD"/>
    <w:rsid w:val="00F45781"/>
    <w:rsid w:val="00F46585"/>
    <w:rsid w:val="00F4682D"/>
    <w:rsid w:val="00F46D45"/>
    <w:rsid w:val="00F60F46"/>
    <w:rsid w:val="00F61644"/>
    <w:rsid w:val="00F62702"/>
    <w:rsid w:val="00F66492"/>
    <w:rsid w:val="00F6705D"/>
    <w:rsid w:val="00F7154A"/>
    <w:rsid w:val="00F75F57"/>
    <w:rsid w:val="00F7760C"/>
    <w:rsid w:val="00F77F46"/>
    <w:rsid w:val="00F84286"/>
    <w:rsid w:val="00F87630"/>
    <w:rsid w:val="00F967BB"/>
    <w:rsid w:val="00FA34A6"/>
    <w:rsid w:val="00FA6D79"/>
    <w:rsid w:val="00FA7BAC"/>
    <w:rsid w:val="00FA7BB2"/>
    <w:rsid w:val="00FB0AF3"/>
    <w:rsid w:val="00FB7DC6"/>
    <w:rsid w:val="00FC063A"/>
    <w:rsid w:val="00FC2C99"/>
    <w:rsid w:val="00FD370E"/>
    <w:rsid w:val="00FD75BA"/>
    <w:rsid w:val="00FE19AE"/>
    <w:rsid w:val="00FE5A43"/>
    <w:rsid w:val="00FF100A"/>
    <w:rsid w:val="00FF1214"/>
    <w:rsid w:val="00FF3D90"/>
    <w:rsid w:val="00FF5EDA"/>
    <w:rsid w:val="00FF7295"/>
    <w:rsid w:val="01AC5F59"/>
    <w:rsid w:val="01B81A09"/>
    <w:rsid w:val="03A2AC3A"/>
    <w:rsid w:val="059C4C88"/>
    <w:rsid w:val="06165DB6"/>
    <w:rsid w:val="094420D8"/>
    <w:rsid w:val="0ED18757"/>
    <w:rsid w:val="11D3877A"/>
    <w:rsid w:val="155CA7F6"/>
    <w:rsid w:val="15C793AF"/>
    <w:rsid w:val="18548C41"/>
    <w:rsid w:val="1AF47C4F"/>
    <w:rsid w:val="1CF3C378"/>
    <w:rsid w:val="2ACF351A"/>
    <w:rsid w:val="2D48D5E0"/>
    <w:rsid w:val="311A5A99"/>
    <w:rsid w:val="312DBDDE"/>
    <w:rsid w:val="32F04C7E"/>
    <w:rsid w:val="34189AC3"/>
    <w:rsid w:val="34D71EB0"/>
    <w:rsid w:val="361E1E1A"/>
    <w:rsid w:val="37B142F2"/>
    <w:rsid w:val="3935F2B4"/>
    <w:rsid w:val="3BA9A3C6"/>
    <w:rsid w:val="3BC2EC3C"/>
    <w:rsid w:val="3D4AAC43"/>
    <w:rsid w:val="3D5BE680"/>
    <w:rsid w:val="3DC6D284"/>
    <w:rsid w:val="3EC8910E"/>
    <w:rsid w:val="3F1856F6"/>
    <w:rsid w:val="3FC29601"/>
    <w:rsid w:val="4055DADA"/>
    <w:rsid w:val="4566F865"/>
    <w:rsid w:val="4710D6D3"/>
    <w:rsid w:val="48AF3447"/>
    <w:rsid w:val="493146FF"/>
    <w:rsid w:val="4CE26B11"/>
    <w:rsid w:val="4FBCEA1E"/>
    <w:rsid w:val="50EC50E2"/>
    <w:rsid w:val="547E1D9D"/>
    <w:rsid w:val="56DCDFCF"/>
    <w:rsid w:val="5720DA16"/>
    <w:rsid w:val="57A07C8E"/>
    <w:rsid w:val="59DF58C9"/>
    <w:rsid w:val="5C3FC6EA"/>
    <w:rsid w:val="60C12BC9"/>
    <w:rsid w:val="627EE9C6"/>
    <w:rsid w:val="62A50956"/>
    <w:rsid w:val="6335315E"/>
    <w:rsid w:val="6942B06C"/>
    <w:rsid w:val="6CE50999"/>
    <w:rsid w:val="7016F843"/>
    <w:rsid w:val="72EBCAFD"/>
    <w:rsid w:val="7655EB15"/>
    <w:rsid w:val="7905235C"/>
    <w:rsid w:val="7D1545C4"/>
    <w:rsid w:val="7FDEF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892BE6"/>
  <w15:chartTrackingRefBased/>
  <w15:docId w15:val="{8C0B6F96-1495-49FC-B2F6-BC3CF531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B6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B6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B64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B64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val="en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B64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D6E"/>
  </w:style>
  <w:style w:type="paragraph" w:styleId="Footer">
    <w:name w:val="footer"/>
    <w:basedOn w:val="Normal"/>
    <w:link w:val="FooterChar"/>
    <w:uiPriority w:val="99"/>
    <w:unhideWhenUsed/>
    <w:rsid w:val="0045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D6E"/>
  </w:style>
  <w:style w:type="character" w:styleId="CommentReference">
    <w:name w:val="annotation reference"/>
    <w:basedOn w:val="DefaultParagraphFont"/>
    <w:uiPriority w:val="99"/>
    <w:semiHidden/>
    <w:unhideWhenUsed/>
    <w:rsid w:val="00B01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6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66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66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7B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2759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Revision">
    <w:name w:val="Revision"/>
    <w:hidden/>
    <w:uiPriority w:val="99"/>
    <w:semiHidden/>
    <w:rsid w:val="005B3DD0"/>
    <w:pPr>
      <w:spacing w:after="0" w:line="240" w:lineRule="auto"/>
    </w:pPr>
  </w:style>
  <w:style w:type="character" w:customStyle="1" w:styleId="cf01">
    <w:name w:val="cf01"/>
    <w:basedOn w:val="DefaultParagraphFont"/>
    <w:rsid w:val="00BA0C0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B0B3F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B64"/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B64"/>
    <w:rPr>
      <w:rFonts w:ascii="Arial" w:eastAsia="Arial" w:hAnsi="Arial" w:cs="Arial"/>
      <w:color w:val="434343"/>
      <w:kern w:val="0"/>
      <w:sz w:val="28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B64"/>
    <w:rPr>
      <w:rFonts w:ascii="Arial" w:eastAsia="Arial" w:hAnsi="Arial" w:cs="Arial"/>
      <w:color w:val="666666"/>
      <w:kern w:val="0"/>
      <w:sz w:val="24"/>
      <w:szCs w:val="24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B64"/>
    <w:rPr>
      <w:rFonts w:ascii="Arial" w:eastAsia="Arial" w:hAnsi="Arial" w:cs="Arial"/>
      <w:color w:val="666666"/>
      <w:kern w:val="0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B64"/>
    <w:rPr>
      <w:rFonts w:ascii="Arial" w:eastAsia="Arial" w:hAnsi="Arial" w:cs="Arial"/>
      <w:i/>
      <w:color w:val="666666"/>
      <w:kern w:val="0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47B64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47B64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B64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47B64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table" w:customStyle="1" w:styleId="1">
    <w:name w:val="1"/>
    <w:basedOn w:val="TableNormal"/>
    <w:rsid w:val="00E47B64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ED7E7"/>
    </w:tcPr>
  </w:style>
  <w:style w:type="table" w:styleId="TableGrid">
    <w:name w:val="Table Grid"/>
    <w:basedOn w:val="TableNormal"/>
    <w:uiPriority w:val="39"/>
    <w:rsid w:val="00E47B64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7B64"/>
    <w:pPr>
      <w:spacing w:after="200" w:line="240" w:lineRule="auto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 w:eastAsia="en-GB"/>
      <w14:ligatures w14:val="none"/>
    </w:rPr>
  </w:style>
  <w:style w:type="table" w:styleId="PlainTable2">
    <w:name w:val="Plain Table 2"/>
    <w:basedOn w:val="TableNormal"/>
    <w:uiPriority w:val="42"/>
    <w:rsid w:val="00E47B64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11">
    <w:name w:val="cf11"/>
    <w:basedOn w:val="DefaultParagraphFont"/>
    <w:rsid w:val="00E47B6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18DF5F99E0354487232C0E9D30E17C" ma:contentTypeVersion="14" ma:contentTypeDescription="Create a new document." ma:contentTypeScope="" ma:versionID="c2bac795a4ef3dc97b20ccef7f9b1bed">
  <xsd:schema xmlns:xsd="http://www.w3.org/2001/XMLSchema" xmlns:xs="http://www.w3.org/2001/XMLSchema" xmlns:p="http://schemas.microsoft.com/office/2006/metadata/properties" xmlns:ns2="220367c9-6cf0-4e1c-9944-dc4be74a3dd8" xmlns:ns3="fe000230-6575-42c7-b83e-19b5108bce2f" targetNamespace="http://schemas.microsoft.com/office/2006/metadata/properties" ma:root="true" ma:fieldsID="1d5787c0bd2fbbfcdc56967a9fc6ee75" ns2:_="" ns3:_="">
    <xsd:import namespace="220367c9-6cf0-4e1c-9944-dc4be74a3dd8"/>
    <xsd:import namespace="fe000230-6575-42c7-b83e-19b5108bce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367c9-6cf0-4e1c-9944-dc4be74a3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00230-6575-42c7-b83e-19b5108bce2f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af57f10-07f6-4b6e-9633-b9c6c276c64b}" ma:internalName="TaxCatchAll" ma:showField="CatchAllData" ma:web="fe000230-6575-42c7-b83e-19b5108bce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0367c9-6cf0-4e1c-9944-dc4be74a3dd8">
      <Terms xmlns="http://schemas.microsoft.com/office/infopath/2007/PartnerControls"/>
    </lcf76f155ced4ddcb4097134ff3c332f>
    <TaxCatchAll xmlns="fe000230-6575-42c7-b83e-19b5108bce2f" xsi:nil="true"/>
  </documentManagement>
</p:properties>
</file>

<file path=customXml/itemProps1.xml><?xml version="1.0" encoding="utf-8"?>
<ds:datastoreItem xmlns:ds="http://schemas.openxmlformats.org/officeDocument/2006/customXml" ds:itemID="{5D4113EC-0C59-467B-B398-EDA0A9C648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FA2B1C-33A1-4DED-9C61-C61A04A09A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0367c9-6cf0-4e1c-9944-dc4be74a3dd8"/>
    <ds:schemaRef ds:uri="fe000230-6575-42c7-b83e-19b5108bce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E0E41B-AA2F-4453-8641-35EC087172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A2024AF-F59E-47B3-8DAE-2510CB1BC0E6}">
  <ds:schemaRefs>
    <ds:schemaRef ds:uri="http://schemas.microsoft.com/office/2006/metadata/properties"/>
    <ds:schemaRef ds:uri="http://schemas.microsoft.com/office/infopath/2007/PartnerControls"/>
    <ds:schemaRef ds:uri="220367c9-6cf0-4e1c-9944-dc4be74a3dd8"/>
    <ds:schemaRef ds:uri="fe000230-6575-42c7-b83e-19b5108bce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60</Words>
  <Characters>9523</Characters>
  <Application>Microsoft Office Word</Application>
  <DocSecurity>0</DocSecurity>
  <Lines>317</Lines>
  <Paragraphs>134</Paragraphs>
  <ScaleCrop>false</ScaleCrop>
  <Company/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owski, Sven P. (ELS-AMS)</dc:creator>
  <cp:keywords/>
  <dc:description/>
  <cp:lastModifiedBy>Martínez Görbig, Gerard (UT-ITC)</cp:lastModifiedBy>
  <cp:revision>11</cp:revision>
  <cp:lastPrinted>2023-04-26T11:39:00Z</cp:lastPrinted>
  <dcterms:created xsi:type="dcterms:W3CDTF">2024-04-18T16:28:00Z</dcterms:created>
  <dcterms:modified xsi:type="dcterms:W3CDTF">2024-04-1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26T12:04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1a67e4b-3e0a-484f-879f-82e1ce522576</vt:lpwstr>
  </property>
  <property fmtid="{D5CDD505-2E9C-101B-9397-08002B2CF9AE}" pid="8" name="MSIP_Label_549ac42a-3eb4-4074-b885-aea26bd6241e_ContentBits">
    <vt:lpwstr>0</vt:lpwstr>
  </property>
  <property fmtid="{D5CDD505-2E9C-101B-9397-08002B2CF9AE}" pid="9" name="GrammarlyDocumentId">
    <vt:lpwstr>088ca6b8d4fd2d16231e09f86a1997782b92f92dae5d13c08e9c26241bbe02d1</vt:lpwstr>
  </property>
  <property fmtid="{D5CDD505-2E9C-101B-9397-08002B2CF9AE}" pid="10" name="ContentTypeId">
    <vt:lpwstr>0x0101009618DF5F99E0354487232C0E9D30E17C</vt:lpwstr>
  </property>
  <property fmtid="{D5CDD505-2E9C-101B-9397-08002B2CF9AE}" pid="11" name="MediaServiceImageTags">
    <vt:lpwstr/>
  </property>
</Properties>
</file>